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CBD34" w14:textId="27E19A26" w:rsidR="00052409" w:rsidRPr="0036420A" w:rsidRDefault="00052409" w:rsidP="00052409">
      <w:pPr>
        <w:rPr>
          <w:b/>
          <w:bCs/>
        </w:rPr>
      </w:pPr>
      <w:r w:rsidRPr="0036420A">
        <w:rPr>
          <w:b/>
          <w:bCs/>
        </w:rPr>
        <w:t>Supplementary Information</w:t>
      </w:r>
    </w:p>
    <w:p w14:paraId="6CC36465" w14:textId="3C3BA0D6" w:rsidR="00052409" w:rsidRPr="0036420A" w:rsidRDefault="00052409" w:rsidP="00052409">
      <w:r w:rsidRPr="0036420A">
        <w:rPr>
          <w:b/>
          <w:bCs/>
        </w:rPr>
        <w:t>Title:</w:t>
      </w:r>
      <w:r w:rsidRPr="0036420A">
        <w:t xml:space="preserve"> A Novel </w:t>
      </w:r>
      <w:r w:rsidR="00FF241C" w:rsidRPr="0036420A">
        <w:t xml:space="preserve">Nowcasting (Estimation) </w:t>
      </w:r>
      <w:r w:rsidRPr="0036420A">
        <w:t xml:space="preserve">Model Based on an Adaptive Network </w:t>
      </w:r>
      <w:proofErr w:type="spellStart"/>
      <w:r w:rsidRPr="0036420A">
        <w:t>Neutrosophic</w:t>
      </w:r>
      <w:proofErr w:type="spellEnd"/>
      <w:r w:rsidRPr="0036420A">
        <w:t xml:space="preserve"> Hesitant Fuzzy Inference System (ANNHFIS): A Case Study of Istanbul</w:t>
      </w:r>
    </w:p>
    <w:p w14:paraId="051FE62C" w14:textId="19AA0BF0" w:rsidR="00052409" w:rsidRPr="0036420A" w:rsidRDefault="00052409">
      <w:r w:rsidRPr="0036420A">
        <w:rPr>
          <w:b/>
          <w:bCs/>
        </w:rPr>
        <w:t>Authors:</w:t>
      </w:r>
      <w:r w:rsidRPr="0036420A">
        <w:t xml:space="preserve"> Ataullah Turgut &amp; Sukran Seker</w:t>
      </w:r>
    </w:p>
    <w:p w14:paraId="1C413E75" w14:textId="77777777" w:rsidR="00C9399A" w:rsidRPr="0036420A" w:rsidRDefault="00C9399A"/>
    <w:p w14:paraId="1778F68C" w14:textId="3BF685A3" w:rsidR="00D035B2" w:rsidRPr="0036420A" w:rsidRDefault="00D035B2" w:rsidP="00D035B2">
      <w:pPr>
        <w:pStyle w:val="ResimYazs"/>
        <w:keepNext/>
        <w:spacing w:after="0" w:line="480" w:lineRule="auto"/>
        <w:rPr>
          <w:i w:val="0"/>
          <w:iCs w:val="0"/>
          <w:color w:val="000000" w:themeColor="text1"/>
          <w:sz w:val="24"/>
          <w:szCs w:val="24"/>
        </w:rPr>
      </w:pPr>
      <w:bookmarkStart w:id="0" w:name="_Ref207565876"/>
      <w:r w:rsidRPr="0036420A">
        <w:rPr>
          <w:b/>
          <w:bCs/>
          <w:i w:val="0"/>
          <w:iCs w:val="0"/>
          <w:color w:val="000000" w:themeColor="text1"/>
          <w:sz w:val="24"/>
          <w:szCs w:val="24"/>
        </w:rPr>
        <w:t>Supplementary Table S1</w:t>
      </w:r>
      <w:bookmarkEnd w:id="0"/>
      <w:r w:rsidR="00754C84" w:rsidRPr="0036420A">
        <w:rPr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36420A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36420A">
        <w:rPr>
          <w:i w:val="0"/>
          <w:iCs w:val="0"/>
          <w:color w:val="000000" w:themeColor="text1"/>
          <w:sz w:val="24"/>
          <w:szCs w:val="24"/>
        </w:rPr>
        <w:t>Results of data homogeneity and trend tests.</w:t>
      </w:r>
    </w:p>
    <w:tbl>
      <w:tblPr>
        <w:tblStyle w:val="DzTablo2"/>
        <w:tblW w:w="9639" w:type="dxa"/>
        <w:tblLook w:val="04A0" w:firstRow="1" w:lastRow="0" w:firstColumn="1" w:lastColumn="0" w:noHBand="0" w:noVBand="1"/>
      </w:tblPr>
      <w:tblGrid>
        <w:gridCol w:w="1275"/>
        <w:gridCol w:w="9"/>
        <w:gridCol w:w="3111"/>
        <w:gridCol w:w="2834"/>
        <w:gridCol w:w="2410"/>
      </w:tblGrid>
      <w:tr w:rsidR="00D035B2" w:rsidRPr="0036420A" w14:paraId="66D9FC63" w14:textId="77777777" w:rsidTr="004F75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gridSpan w:val="2"/>
            <w:noWrap/>
            <w:vAlign w:val="center"/>
            <w:hideMark/>
          </w:tcPr>
          <w:p w14:paraId="169728A9" w14:textId="77777777" w:rsidR="00D035B2" w:rsidRPr="0036420A" w:rsidRDefault="00D035B2" w:rsidP="004F7553">
            <w:pPr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Data Type</w:t>
            </w:r>
          </w:p>
        </w:tc>
        <w:tc>
          <w:tcPr>
            <w:tcW w:w="3111" w:type="dxa"/>
            <w:noWrap/>
            <w:vAlign w:val="center"/>
            <w:hideMark/>
          </w:tcPr>
          <w:p w14:paraId="3FFFA007" w14:textId="77777777" w:rsidR="00D035B2" w:rsidRPr="0036420A" w:rsidRDefault="00D035B2" w:rsidP="004F75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Data Name</w:t>
            </w:r>
          </w:p>
        </w:tc>
        <w:tc>
          <w:tcPr>
            <w:tcW w:w="2834" w:type="dxa"/>
            <w:noWrap/>
            <w:vAlign w:val="center"/>
            <w:hideMark/>
          </w:tcPr>
          <w:p w14:paraId="4CAB1511" w14:textId="77777777" w:rsidR="00D035B2" w:rsidRPr="0036420A" w:rsidRDefault="00D035B2" w:rsidP="004F75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SNHT</w:t>
            </w:r>
          </w:p>
        </w:tc>
        <w:tc>
          <w:tcPr>
            <w:tcW w:w="2410" w:type="dxa"/>
            <w:noWrap/>
            <w:vAlign w:val="center"/>
            <w:hideMark/>
          </w:tcPr>
          <w:p w14:paraId="5A5415ED" w14:textId="77777777" w:rsidR="00D035B2" w:rsidRPr="0036420A" w:rsidRDefault="00D035B2" w:rsidP="004F75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Mann–Kendall Tests</w:t>
            </w:r>
          </w:p>
        </w:tc>
      </w:tr>
      <w:tr w:rsidR="00D035B2" w:rsidRPr="0036420A" w14:paraId="45F05660" w14:textId="77777777" w:rsidTr="004F7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vAlign w:val="center"/>
            <w:hideMark/>
          </w:tcPr>
          <w:p w14:paraId="53B45341" w14:textId="77777777" w:rsidR="00D035B2" w:rsidRPr="0036420A" w:rsidRDefault="00D035B2" w:rsidP="004F7553">
            <w:pPr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6420A">
              <w:rPr>
                <w:b w:val="0"/>
                <w:bCs w:val="0"/>
                <w:color w:val="000000" w:themeColor="text1"/>
                <w:sz w:val="20"/>
                <w:szCs w:val="20"/>
              </w:rPr>
              <w:t>Training</w:t>
            </w:r>
          </w:p>
        </w:tc>
        <w:tc>
          <w:tcPr>
            <w:tcW w:w="3120" w:type="dxa"/>
            <w:gridSpan w:val="2"/>
            <w:noWrap/>
            <w:vAlign w:val="center"/>
            <w:hideMark/>
          </w:tcPr>
          <w:p w14:paraId="47EAD707" w14:textId="77777777" w:rsidR="00D035B2" w:rsidRPr="0036420A" w:rsidRDefault="00D035B2" w:rsidP="004F75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Solar Radiation (W/m²)</w:t>
            </w:r>
          </w:p>
        </w:tc>
        <w:tc>
          <w:tcPr>
            <w:tcW w:w="2834" w:type="dxa"/>
            <w:noWrap/>
            <w:vAlign w:val="center"/>
            <w:hideMark/>
          </w:tcPr>
          <w:p w14:paraId="17480F65" w14:textId="77777777" w:rsidR="00D035B2" w:rsidRPr="0036420A" w:rsidRDefault="00D035B2" w:rsidP="004F75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Not Normally Distributed</w:t>
            </w:r>
          </w:p>
        </w:tc>
        <w:tc>
          <w:tcPr>
            <w:tcW w:w="2410" w:type="dxa"/>
            <w:noWrap/>
            <w:vAlign w:val="center"/>
            <w:hideMark/>
          </w:tcPr>
          <w:p w14:paraId="42836617" w14:textId="77777777" w:rsidR="00D035B2" w:rsidRPr="0036420A" w:rsidRDefault="00D035B2" w:rsidP="004F75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No Trend</w:t>
            </w:r>
          </w:p>
        </w:tc>
      </w:tr>
      <w:tr w:rsidR="00D035B2" w:rsidRPr="0036420A" w14:paraId="32BBB8F0" w14:textId="77777777" w:rsidTr="004F755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vAlign w:val="center"/>
            <w:hideMark/>
          </w:tcPr>
          <w:p w14:paraId="302E686F" w14:textId="77777777" w:rsidR="00D035B2" w:rsidRPr="0036420A" w:rsidRDefault="00D035B2" w:rsidP="004F7553">
            <w:pPr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6420A">
              <w:rPr>
                <w:b w:val="0"/>
                <w:bCs w:val="0"/>
                <w:color w:val="000000" w:themeColor="text1"/>
                <w:sz w:val="20"/>
                <w:szCs w:val="20"/>
              </w:rPr>
              <w:t>Training</w:t>
            </w:r>
          </w:p>
        </w:tc>
        <w:tc>
          <w:tcPr>
            <w:tcW w:w="3120" w:type="dxa"/>
            <w:gridSpan w:val="2"/>
            <w:noWrap/>
            <w:vAlign w:val="center"/>
            <w:hideMark/>
          </w:tcPr>
          <w:p w14:paraId="7F692FB4" w14:textId="77777777" w:rsidR="00D035B2" w:rsidRPr="0036420A" w:rsidRDefault="00D035B2" w:rsidP="004F75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Air Temperature (°C)</w:t>
            </w:r>
          </w:p>
        </w:tc>
        <w:tc>
          <w:tcPr>
            <w:tcW w:w="2834" w:type="dxa"/>
            <w:noWrap/>
            <w:vAlign w:val="center"/>
            <w:hideMark/>
          </w:tcPr>
          <w:p w14:paraId="0158143D" w14:textId="77777777" w:rsidR="00D035B2" w:rsidRPr="0036420A" w:rsidRDefault="00D035B2" w:rsidP="004F75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Not Normally Distributed</w:t>
            </w:r>
          </w:p>
        </w:tc>
        <w:tc>
          <w:tcPr>
            <w:tcW w:w="2410" w:type="dxa"/>
            <w:noWrap/>
            <w:vAlign w:val="center"/>
            <w:hideMark/>
          </w:tcPr>
          <w:p w14:paraId="2B0D27C7" w14:textId="77777777" w:rsidR="00D035B2" w:rsidRPr="0036420A" w:rsidRDefault="00D035B2" w:rsidP="004F75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No Trend</w:t>
            </w:r>
          </w:p>
        </w:tc>
      </w:tr>
      <w:tr w:rsidR="00D035B2" w:rsidRPr="0036420A" w14:paraId="6BB37232" w14:textId="77777777" w:rsidTr="004F7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vAlign w:val="center"/>
            <w:hideMark/>
          </w:tcPr>
          <w:p w14:paraId="66B2A4A4" w14:textId="77777777" w:rsidR="00D035B2" w:rsidRPr="0036420A" w:rsidRDefault="00D035B2" w:rsidP="004F7553">
            <w:pPr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6420A">
              <w:rPr>
                <w:b w:val="0"/>
                <w:bCs w:val="0"/>
                <w:color w:val="000000" w:themeColor="text1"/>
                <w:sz w:val="20"/>
                <w:szCs w:val="20"/>
              </w:rPr>
              <w:t>Training</w:t>
            </w:r>
          </w:p>
        </w:tc>
        <w:tc>
          <w:tcPr>
            <w:tcW w:w="3120" w:type="dxa"/>
            <w:gridSpan w:val="2"/>
            <w:noWrap/>
            <w:vAlign w:val="center"/>
            <w:hideMark/>
          </w:tcPr>
          <w:p w14:paraId="6E631AC7" w14:textId="77777777" w:rsidR="00D035B2" w:rsidRPr="0036420A" w:rsidRDefault="00D035B2" w:rsidP="004F75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NOₓ</w:t>
            </w:r>
            <w:r w:rsidRPr="0036420A">
              <w:rPr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36420A">
              <w:rPr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36420A">
              <w:rPr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36420A">
              <w:rPr>
                <w:color w:val="000000" w:themeColor="text1"/>
                <w:sz w:val="20"/>
                <w:szCs w:val="20"/>
              </w:rPr>
              <w:t>/m³)</w:t>
            </w:r>
          </w:p>
        </w:tc>
        <w:tc>
          <w:tcPr>
            <w:tcW w:w="2834" w:type="dxa"/>
            <w:noWrap/>
            <w:vAlign w:val="center"/>
            <w:hideMark/>
          </w:tcPr>
          <w:p w14:paraId="6B073BBA" w14:textId="77777777" w:rsidR="00D035B2" w:rsidRPr="0036420A" w:rsidRDefault="00D035B2" w:rsidP="004F75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Not Normally Distributed</w:t>
            </w:r>
          </w:p>
        </w:tc>
        <w:tc>
          <w:tcPr>
            <w:tcW w:w="2410" w:type="dxa"/>
            <w:noWrap/>
            <w:vAlign w:val="center"/>
            <w:hideMark/>
          </w:tcPr>
          <w:p w14:paraId="0F8B3D18" w14:textId="77777777" w:rsidR="00D035B2" w:rsidRPr="0036420A" w:rsidRDefault="00D035B2" w:rsidP="004F75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No Trend</w:t>
            </w:r>
          </w:p>
        </w:tc>
      </w:tr>
      <w:tr w:rsidR="00D035B2" w:rsidRPr="0036420A" w14:paraId="6D2A5870" w14:textId="77777777" w:rsidTr="004F755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vAlign w:val="center"/>
            <w:hideMark/>
          </w:tcPr>
          <w:p w14:paraId="5E30D602" w14:textId="77777777" w:rsidR="00D035B2" w:rsidRPr="0036420A" w:rsidRDefault="00D035B2" w:rsidP="004F7553">
            <w:pPr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6420A">
              <w:rPr>
                <w:b w:val="0"/>
                <w:bCs w:val="0"/>
                <w:color w:val="000000" w:themeColor="text1"/>
                <w:sz w:val="20"/>
                <w:szCs w:val="20"/>
              </w:rPr>
              <w:t>Training</w:t>
            </w:r>
          </w:p>
        </w:tc>
        <w:tc>
          <w:tcPr>
            <w:tcW w:w="3120" w:type="dxa"/>
            <w:gridSpan w:val="2"/>
            <w:noWrap/>
            <w:vAlign w:val="center"/>
            <w:hideMark/>
          </w:tcPr>
          <w:p w14:paraId="128EEFA8" w14:textId="77777777" w:rsidR="00D035B2" w:rsidRPr="0036420A" w:rsidRDefault="00D035B2" w:rsidP="004F75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  <w:shd w:val="clear" w:color="auto" w:fill="FFFFFF"/>
              </w:rPr>
              <w:t>Relative</w:t>
            </w:r>
            <w:r w:rsidRPr="0036420A">
              <w:rPr>
                <w:color w:val="000000" w:themeColor="text1"/>
                <w:sz w:val="20"/>
                <w:szCs w:val="20"/>
              </w:rPr>
              <w:t xml:space="preserve"> Humidity (%)</w:t>
            </w:r>
          </w:p>
        </w:tc>
        <w:tc>
          <w:tcPr>
            <w:tcW w:w="2834" w:type="dxa"/>
            <w:noWrap/>
            <w:vAlign w:val="center"/>
            <w:hideMark/>
          </w:tcPr>
          <w:p w14:paraId="108CCD36" w14:textId="77777777" w:rsidR="00D035B2" w:rsidRPr="0036420A" w:rsidRDefault="00D035B2" w:rsidP="004F75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Not Normally Distributed</w:t>
            </w:r>
          </w:p>
        </w:tc>
        <w:tc>
          <w:tcPr>
            <w:tcW w:w="2410" w:type="dxa"/>
            <w:noWrap/>
            <w:vAlign w:val="center"/>
            <w:hideMark/>
          </w:tcPr>
          <w:p w14:paraId="04A9478B" w14:textId="77777777" w:rsidR="00D035B2" w:rsidRPr="0036420A" w:rsidRDefault="00D035B2" w:rsidP="004F75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No Trend</w:t>
            </w:r>
          </w:p>
        </w:tc>
      </w:tr>
      <w:tr w:rsidR="00D035B2" w:rsidRPr="0036420A" w14:paraId="492D1CE4" w14:textId="77777777" w:rsidTr="004F7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vAlign w:val="center"/>
            <w:hideMark/>
          </w:tcPr>
          <w:p w14:paraId="0C8FC2B1" w14:textId="77777777" w:rsidR="00D035B2" w:rsidRPr="0036420A" w:rsidRDefault="00D035B2" w:rsidP="004F7553">
            <w:pPr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6420A">
              <w:rPr>
                <w:b w:val="0"/>
                <w:bCs w:val="0"/>
                <w:color w:val="000000" w:themeColor="text1"/>
                <w:sz w:val="20"/>
                <w:szCs w:val="20"/>
              </w:rPr>
              <w:t>Training</w:t>
            </w:r>
          </w:p>
        </w:tc>
        <w:tc>
          <w:tcPr>
            <w:tcW w:w="3120" w:type="dxa"/>
            <w:gridSpan w:val="2"/>
            <w:noWrap/>
            <w:vAlign w:val="center"/>
            <w:hideMark/>
          </w:tcPr>
          <w:p w14:paraId="022CB97A" w14:textId="77777777" w:rsidR="00D035B2" w:rsidRPr="0036420A" w:rsidRDefault="00D035B2" w:rsidP="004F75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PM₁₀ (</w:t>
            </w:r>
            <w:proofErr w:type="spellStart"/>
            <w:r w:rsidRPr="0036420A">
              <w:rPr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36420A">
              <w:rPr>
                <w:color w:val="000000" w:themeColor="text1"/>
                <w:sz w:val="20"/>
                <w:szCs w:val="20"/>
              </w:rPr>
              <w:t>/m³)</w:t>
            </w:r>
          </w:p>
        </w:tc>
        <w:tc>
          <w:tcPr>
            <w:tcW w:w="2834" w:type="dxa"/>
            <w:noWrap/>
            <w:vAlign w:val="center"/>
            <w:hideMark/>
          </w:tcPr>
          <w:p w14:paraId="08D42124" w14:textId="77777777" w:rsidR="00D035B2" w:rsidRPr="0036420A" w:rsidRDefault="00D035B2" w:rsidP="004F75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Not Normally Distributed</w:t>
            </w:r>
          </w:p>
        </w:tc>
        <w:tc>
          <w:tcPr>
            <w:tcW w:w="2410" w:type="dxa"/>
            <w:noWrap/>
            <w:vAlign w:val="center"/>
            <w:hideMark/>
          </w:tcPr>
          <w:p w14:paraId="4D080ED0" w14:textId="77777777" w:rsidR="00D035B2" w:rsidRPr="0036420A" w:rsidRDefault="00D035B2" w:rsidP="004F75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No Trend</w:t>
            </w:r>
          </w:p>
        </w:tc>
      </w:tr>
      <w:tr w:rsidR="00D035B2" w:rsidRPr="0036420A" w14:paraId="5FB4185C" w14:textId="77777777" w:rsidTr="004F755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vAlign w:val="center"/>
          </w:tcPr>
          <w:p w14:paraId="62BA317D" w14:textId="77777777" w:rsidR="00D035B2" w:rsidRPr="0036420A" w:rsidRDefault="00D035B2" w:rsidP="004F7553">
            <w:pPr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6420A">
              <w:rPr>
                <w:b w:val="0"/>
                <w:bCs w:val="0"/>
                <w:color w:val="000000" w:themeColor="text1"/>
                <w:sz w:val="20"/>
                <w:szCs w:val="20"/>
              </w:rPr>
              <w:t>Validation</w:t>
            </w:r>
          </w:p>
        </w:tc>
        <w:tc>
          <w:tcPr>
            <w:tcW w:w="3120" w:type="dxa"/>
            <w:gridSpan w:val="2"/>
            <w:noWrap/>
            <w:vAlign w:val="center"/>
          </w:tcPr>
          <w:p w14:paraId="1C09805F" w14:textId="77777777" w:rsidR="00D035B2" w:rsidRPr="0036420A" w:rsidRDefault="00D035B2" w:rsidP="004F75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Solar Radiation (W/m²)</w:t>
            </w:r>
          </w:p>
        </w:tc>
        <w:tc>
          <w:tcPr>
            <w:tcW w:w="2834" w:type="dxa"/>
            <w:noWrap/>
            <w:vAlign w:val="center"/>
          </w:tcPr>
          <w:p w14:paraId="338E8EEF" w14:textId="77777777" w:rsidR="00D035B2" w:rsidRPr="0036420A" w:rsidRDefault="00D035B2" w:rsidP="004F75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Not Normally Distributed</w:t>
            </w:r>
          </w:p>
        </w:tc>
        <w:tc>
          <w:tcPr>
            <w:tcW w:w="2410" w:type="dxa"/>
            <w:noWrap/>
            <w:vAlign w:val="center"/>
          </w:tcPr>
          <w:p w14:paraId="7F0E392B" w14:textId="77777777" w:rsidR="00D035B2" w:rsidRPr="0036420A" w:rsidRDefault="00D035B2" w:rsidP="004F75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Trend</w:t>
            </w:r>
          </w:p>
        </w:tc>
      </w:tr>
      <w:tr w:rsidR="00D035B2" w:rsidRPr="0036420A" w14:paraId="323CF803" w14:textId="77777777" w:rsidTr="004F7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vAlign w:val="center"/>
          </w:tcPr>
          <w:p w14:paraId="1B177770" w14:textId="77777777" w:rsidR="00D035B2" w:rsidRPr="0036420A" w:rsidRDefault="00D035B2" w:rsidP="004F7553">
            <w:pPr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6420A">
              <w:rPr>
                <w:b w:val="0"/>
                <w:bCs w:val="0"/>
                <w:color w:val="000000" w:themeColor="text1"/>
                <w:sz w:val="20"/>
                <w:szCs w:val="20"/>
              </w:rPr>
              <w:t>Validation</w:t>
            </w:r>
          </w:p>
        </w:tc>
        <w:tc>
          <w:tcPr>
            <w:tcW w:w="3120" w:type="dxa"/>
            <w:gridSpan w:val="2"/>
            <w:noWrap/>
            <w:vAlign w:val="center"/>
          </w:tcPr>
          <w:p w14:paraId="6E4DBA62" w14:textId="77777777" w:rsidR="00D035B2" w:rsidRPr="0036420A" w:rsidRDefault="00D035B2" w:rsidP="004F75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Air Temperature (°C)</w:t>
            </w:r>
          </w:p>
        </w:tc>
        <w:tc>
          <w:tcPr>
            <w:tcW w:w="2834" w:type="dxa"/>
            <w:noWrap/>
            <w:vAlign w:val="center"/>
          </w:tcPr>
          <w:p w14:paraId="36F4325F" w14:textId="77777777" w:rsidR="00D035B2" w:rsidRPr="0036420A" w:rsidRDefault="00D035B2" w:rsidP="004F75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Not Normally Distributed</w:t>
            </w:r>
          </w:p>
        </w:tc>
        <w:tc>
          <w:tcPr>
            <w:tcW w:w="2410" w:type="dxa"/>
            <w:noWrap/>
            <w:vAlign w:val="center"/>
          </w:tcPr>
          <w:p w14:paraId="513D2839" w14:textId="77777777" w:rsidR="00D035B2" w:rsidRPr="0036420A" w:rsidRDefault="00D035B2" w:rsidP="004F75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Trend</w:t>
            </w:r>
          </w:p>
        </w:tc>
      </w:tr>
      <w:tr w:rsidR="00D035B2" w:rsidRPr="0036420A" w14:paraId="35BFBF4D" w14:textId="77777777" w:rsidTr="004F755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vAlign w:val="center"/>
          </w:tcPr>
          <w:p w14:paraId="680354BE" w14:textId="77777777" w:rsidR="00D035B2" w:rsidRPr="0036420A" w:rsidRDefault="00D035B2" w:rsidP="004F7553">
            <w:pPr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6420A">
              <w:rPr>
                <w:b w:val="0"/>
                <w:bCs w:val="0"/>
                <w:color w:val="000000" w:themeColor="text1"/>
                <w:sz w:val="20"/>
                <w:szCs w:val="20"/>
              </w:rPr>
              <w:t>Validation</w:t>
            </w:r>
          </w:p>
        </w:tc>
        <w:tc>
          <w:tcPr>
            <w:tcW w:w="3120" w:type="dxa"/>
            <w:gridSpan w:val="2"/>
            <w:noWrap/>
            <w:vAlign w:val="center"/>
          </w:tcPr>
          <w:p w14:paraId="62D6EC11" w14:textId="77777777" w:rsidR="00D035B2" w:rsidRPr="0036420A" w:rsidRDefault="00D035B2" w:rsidP="004F75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NOₓ</w:t>
            </w:r>
            <w:r w:rsidRPr="0036420A">
              <w:rPr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36420A">
              <w:rPr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36420A">
              <w:rPr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36420A">
              <w:rPr>
                <w:color w:val="000000" w:themeColor="text1"/>
                <w:sz w:val="20"/>
                <w:szCs w:val="20"/>
              </w:rPr>
              <w:t>/m³)</w:t>
            </w:r>
          </w:p>
        </w:tc>
        <w:tc>
          <w:tcPr>
            <w:tcW w:w="2834" w:type="dxa"/>
            <w:noWrap/>
            <w:vAlign w:val="center"/>
          </w:tcPr>
          <w:p w14:paraId="6A2B295B" w14:textId="77777777" w:rsidR="00D035B2" w:rsidRPr="0036420A" w:rsidRDefault="00D035B2" w:rsidP="004F75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Not Normally Distributed</w:t>
            </w:r>
          </w:p>
        </w:tc>
        <w:tc>
          <w:tcPr>
            <w:tcW w:w="2410" w:type="dxa"/>
            <w:noWrap/>
            <w:vAlign w:val="center"/>
          </w:tcPr>
          <w:p w14:paraId="14DE7874" w14:textId="77777777" w:rsidR="00D035B2" w:rsidRPr="0036420A" w:rsidRDefault="00D035B2" w:rsidP="004F75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Trend</w:t>
            </w:r>
          </w:p>
        </w:tc>
      </w:tr>
      <w:tr w:rsidR="00D035B2" w:rsidRPr="0036420A" w14:paraId="40F96633" w14:textId="77777777" w:rsidTr="004F7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vAlign w:val="center"/>
          </w:tcPr>
          <w:p w14:paraId="181AB98D" w14:textId="77777777" w:rsidR="00D035B2" w:rsidRPr="0036420A" w:rsidRDefault="00D035B2" w:rsidP="004F7553">
            <w:pPr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6420A">
              <w:rPr>
                <w:b w:val="0"/>
                <w:bCs w:val="0"/>
                <w:color w:val="000000" w:themeColor="text1"/>
                <w:sz w:val="20"/>
                <w:szCs w:val="20"/>
              </w:rPr>
              <w:t>Validation</w:t>
            </w:r>
          </w:p>
        </w:tc>
        <w:tc>
          <w:tcPr>
            <w:tcW w:w="3120" w:type="dxa"/>
            <w:gridSpan w:val="2"/>
            <w:noWrap/>
            <w:vAlign w:val="center"/>
          </w:tcPr>
          <w:p w14:paraId="544D2220" w14:textId="77777777" w:rsidR="00D035B2" w:rsidRPr="0036420A" w:rsidRDefault="00D035B2" w:rsidP="004F75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  <w:shd w:val="clear" w:color="auto" w:fill="FFFFFF"/>
              </w:rPr>
              <w:t>Relative</w:t>
            </w:r>
            <w:r w:rsidRPr="0036420A">
              <w:rPr>
                <w:color w:val="000000" w:themeColor="text1"/>
                <w:sz w:val="20"/>
                <w:szCs w:val="20"/>
              </w:rPr>
              <w:t xml:space="preserve"> Humidity (%)</w:t>
            </w:r>
          </w:p>
        </w:tc>
        <w:tc>
          <w:tcPr>
            <w:tcW w:w="2834" w:type="dxa"/>
            <w:noWrap/>
            <w:vAlign w:val="center"/>
          </w:tcPr>
          <w:p w14:paraId="2E22FF8A" w14:textId="77777777" w:rsidR="00D035B2" w:rsidRPr="0036420A" w:rsidRDefault="00D035B2" w:rsidP="004F75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Not Normally Distributed</w:t>
            </w:r>
          </w:p>
        </w:tc>
        <w:tc>
          <w:tcPr>
            <w:tcW w:w="2410" w:type="dxa"/>
            <w:noWrap/>
            <w:vAlign w:val="center"/>
          </w:tcPr>
          <w:p w14:paraId="0FB229C7" w14:textId="77777777" w:rsidR="00D035B2" w:rsidRPr="0036420A" w:rsidRDefault="00D035B2" w:rsidP="004F75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Trend</w:t>
            </w:r>
          </w:p>
        </w:tc>
      </w:tr>
      <w:tr w:rsidR="00D035B2" w:rsidRPr="0036420A" w14:paraId="05348818" w14:textId="77777777" w:rsidTr="004F755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vAlign w:val="center"/>
          </w:tcPr>
          <w:p w14:paraId="3AD28121" w14:textId="77777777" w:rsidR="00D035B2" w:rsidRPr="0036420A" w:rsidRDefault="00D035B2" w:rsidP="004F7553">
            <w:pPr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6420A">
              <w:rPr>
                <w:b w:val="0"/>
                <w:bCs w:val="0"/>
                <w:color w:val="000000" w:themeColor="text1"/>
                <w:sz w:val="20"/>
                <w:szCs w:val="20"/>
              </w:rPr>
              <w:t>Validation</w:t>
            </w:r>
          </w:p>
        </w:tc>
        <w:tc>
          <w:tcPr>
            <w:tcW w:w="3120" w:type="dxa"/>
            <w:gridSpan w:val="2"/>
            <w:noWrap/>
            <w:vAlign w:val="center"/>
          </w:tcPr>
          <w:p w14:paraId="38B09738" w14:textId="77777777" w:rsidR="00D035B2" w:rsidRPr="0036420A" w:rsidRDefault="00D035B2" w:rsidP="004F75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PM₁₀ (</w:t>
            </w:r>
            <w:proofErr w:type="spellStart"/>
            <w:r w:rsidRPr="0036420A">
              <w:rPr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36420A">
              <w:rPr>
                <w:color w:val="000000" w:themeColor="text1"/>
                <w:sz w:val="20"/>
                <w:szCs w:val="20"/>
              </w:rPr>
              <w:t>/m³)</w:t>
            </w:r>
          </w:p>
        </w:tc>
        <w:tc>
          <w:tcPr>
            <w:tcW w:w="2834" w:type="dxa"/>
            <w:noWrap/>
            <w:vAlign w:val="center"/>
          </w:tcPr>
          <w:p w14:paraId="69A61D14" w14:textId="77777777" w:rsidR="00D035B2" w:rsidRPr="0036420A" w:rsidRDefault="00D035B2" w:rsidP="004F75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Not Normally Distributed</w:t>
            </w:r>
          </w:p>
        </w:tc>
        <w:tc>
          <w:tcPr>
            <w:tcW w:w="2410" w:type="dxa"/>
            <w:noWrap/>
            <w:vAlign w:val="center"/>
          </w:tcPr>
          <w:p w14:paraId="24B66B06" w14:textId="77777777" w:rsidR="00D035B2" w:rsidRPr="0036420A" w:rsidRDefault="00D035B2" w:rsidP="004F75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Trend</w:t>
            </w:r>
          </w:p>
        </w:tc>
      </w:tr>
      <w:tr w:rsidR="00D035B2" w:rsidRPr="0036420A" w14:paraId="2404DF44" w14:textId="77777777" w:rsidTr="004F7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vAlign w:val="center"/>
            <w:hideMark/>
          </w:tcPr>
          <w:p w14:paraId="4B55BC10" w14:textId="77777777" w:rsidR="00D035B2" w:rsidRPr="0036420A" w:rsidRDefault="00D035B2" w:rsidP="004F7553">
            <w:pPr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6420A">
              <w:rPr>
                <w:b w:val="0"/>
                <w:bCs w:val="0"/>
                <w:color w:val="000000" w:themeColor="text1"/>
                <w:sz w:val="20"/>
                <w:szCs w:val="20"/>
              </w:rPr>
              <w:t>Testing</w:t>
            </w:r>
          </w:p>
        </w:tc>
        <w:tc>
          <w:tcPr>
            <w:tcW w:w="3120" w:type="dxa"/>
            <w:gridSpan w:val="2"/>
            <w:noWrap/>
            <w:vAlign w:val="center"/>
            <w:hideMark/>
          </w:tcPr>
          <w:p w14:paraId="331C8642" w14:textId="77777777" w:rsidR="00D035B2" w:rsidRPr="0036420A" w:rsidRDefault="00D035B2" w:rsidP="004F75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Solar Radiation (W/m²)</w:t>
            </w:r>
          </w:p>
        </w:tc>
        <w:tc>
          <w:tcPr>
            <w:tcW w:w="2834" w:type="dxa"/>
            <w:noWrap/>
            <w:vAlign w:val="center"/>
            <w:hideMark/>
          </w:tcPr>
          <w:p w14:paraId="685760A6" w14:textId="77777777" w:rsidR="00D035B2" w:rsidRPr="0036420A" w:rsidRDefault="00D035B2" w:rsidP="004F75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Not Normally Distributed</w:t>
            </w:r>
          </w:p>
        </w:tc>
        <w:tc>
          <w:tcPr>
            <w:tcW w:w="2410" w:type="dxa"/>
            <w:noWrap/>
            <w:vAlign w:val="center"/>
            <w:hideMark/>
          </w:tcPr>
          <w:p w14:paraId="7B23B5DD" w14:textId="77777777" w:rsidR="00D035B2" w:rsidRPr="0036420A" w:rsidRDefault="00D035B2" w:rsidP="004F75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Trend</w:t>
            </w:r>
          </w:p>
        </w:tc>
      </w:tr>
      <w:tr w:rsidR="00D035B2" w:rsidRPr="0036420A" w14:paraId="14C1DF03" w14:textId="77777777" w:rsidTr="004F755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vAlign w:val="center"/>
            <w:hideMark/>
          </w:tcPr>
          <w:p w14:paraId="69F5F078" w14:textId="77777777" w:rsidR="00D035B2" w:rsidRPr="0036420A" w:rsidRDefault="00D035B2" w:rsidP="004F7553">
            <w:pPr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6420A">
              <w:rPr>
                <w:b w:val="0"/>
                <w:bCs w:val="0"/>
                <w:color w:val="000000" w:themeColor="text1"/>
                <w:sz w:val="20"/>
                <w:szCs w:val="20"/>
              </w:rPr>
              <w:t>Testing</w:t>
            </w:r>
          </w:p>
        </w:tc>
        <w:tc>
          <w:tcPr>
            <w:tcW w:w="3120" w:type="dxa"/>
            <w:gridSpan w:val="2"/>
            <w:noWrap/>
            <w:vAlign w:val="center"/>
            <w:hideMark/>
          </w:tcPr>
          <w:p w14:paraId="1B171159" w14:textId="77777777" w:rsidR="00D035B2" w:rsidRPr="0036420A" w:rsidRDefault="00D035B2" w:rsidP="004F75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Air Temperature (°C)</w:t>
            </w:r>
          </w:p>
        </w:tc>
        <w:tc>
          <w:tcPr>
            <w:tcW w:w="2834" w:type="dxa"/>
            <w:noWrap/>
            <w:vAlign w:val="center"/>
            <w:hideMark/>
          </w:tcPr>
          <w:p w14:paraId="5F01506F" w14:textId="77777777" w:rsidR="00D035B2" w:rsidRPr="0036420A" w:rsidRDefault="00D035B2" w:rsidP="004F75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Not Normally Distributed</w:t>
            </w:r>
          </w:p>
        </w:tc>
        <w:tc>
          <w:tcPr>
            <w:tcW w:w="2410" w:type="dxa"/>
            <w:noWrap/>
            <w:vAlign w:val="center"/>
            <w:hideMark/>
          </w:tcPr>
          <w:p w14:paraId="507788A4" w14:textId="77777777" w:rsidR="00D035B2" w:rsidRPr="0036420A" w:rsidRDefault="00D035B2" w:rsidP="004F75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No Trend</w:t>
            </w:r>
          </w:p>
        </w:tc>
      </w:tr>
      <w:tr w:rsidR="00D035B2" w:rsidRPr="0036420A" w14:paraId="48AAFAFA" w14:textId="77777777" w:rsidTr="004F7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vAlign w:val="center"/>
            <w:hideMark/>
          </w:tcPr>
          <w:p w14:paraId="6C952AFD" w14:textId="77777777" w:rsidR="00D035B2" w:rsidRPr="0036420A" w:rsidRDefault="00D035B2" w:rsidP="004F7553">
            <w:pPr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6420A">
              <w:rPr>
                <w:b w:val="0"/>
                <w:bCs w:val="0"/>
                <w:color w:val="000000" w:themeColor="text1"/>
                <w:sz w:val="20"/>
                <w:szCs w:val="20"/>
              </w:rPr>
              <w:t>Testing</w:t>
            </w:r>
          </w:p>
        </w:tc>
        <w:tc>
          <w:tcPr>
            <w:tcW w:w="3120" w:type="dxa"/>
            <w:gridSpan w:val="2"/>
            <w:noWrap/>
            <w:vAlign w:val="center"/>
            <w:hideMark/>
          </w:tcPr>
          <w:p w14:paraId="319F0EE4" w14:textId="77777777" w:rsidR="00D035B2" w:rsidRPr="0036420A" w:rsidRDefault="00D035B2" w:rsidP="004F75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NOₓ</w:t>
            </w:r>
            <w:r w:rsidRPr="0036420A">
              <w:rPr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36420A">
              <w:rPr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36420A">
              <w:rPr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36420A">
              <w:rPr>
                <w:color w:val="000000" w:themeColor="text1"/>
                <w:sz w:val="20"/>
                <w:szCs w:val="20"/>
              </w:rPr>
              <w:t>/m³)</w:t>
            </w:r>
          </w:p>
        </w:tc>
        <w:tc>
          <w:tcPr>
            <w:tcW w:w="2834" w:type="dxa"/>
            <w:noWrap/>
            <w:vAlign w:val="center"/>
            <w:hideMark/>
          </w:tcPr>
          <w:p w14:paraId="3E0B18B8" w14:textId="77777777" w:rsidR="00D035B2" w:rsidRPr="0036420A" w:rsidRDefault="00D035B2" w:rsidP="004F75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Not Normally Distributed</w:t>
            </w:r>
          </w:p>
        </w:tc>
        <w:tc>
          <w:tcPr>
            <w:tcW w:w="2410" w:type="dxa"/>
            <w:noWrap/>
            <w:vAlign w:val="center"/>
            <w:hideMark/>
          </w:tcPr>
          <w:p w14:paraId="4AC02728" w14:textId="77777777" w:rsidR="00D035B2" w:rsidRPr="0036420A" w:rsidRDefault="00D035B2" w:rsidP="004F75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No Trend</w:t>
            </w:r>
          </w:p>
        </w:tc>
      </w:tr>
      <w:tr w:rsidR="00D035B2" w:rsidRPr="0036420A" w14:paraId="76FC926E" w14:textId="77777777" w:rsidTr="004F755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vAlign w:val="center"/>
            <w:hideMark/>
          </w:tcPr>
          <w:p w14:paraId="626B33AB" w14:textId="77777777" w:rsidR="00D035B2" w:rsidRPr="0036420A" w:rsidRDefault="00D035B2" w:rsidP="004F7553">
            <w:pPr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6420A">
              <w:rPr>
                <w:b w:val="0"/>
                <w:bCs w:val="0"/>
                <w:color w:val="000000" w:themeColor="text1"/>
                <w:sz w:val="20"/>
                <w:szCs w:val="20"/>
              </w:rPr>
              <w:t>Testing</w:t>
            </w:r>
          </w:p>
        </w:tc>
        <w:tc>
          <w:tcPr>
            <w:tcW w:w="3120" w:type="dxa"/>
            <w:gridSpan w:val="2"/>
            <w:noWrap/>
            <w:vAlign w:val="center"/>
            <w:hideMark/>
          </w:tcPr>
          <w:p w14:paraId="45AA01B6" w14:textId="77777777" w:rsidR="00D035B2" w:rsidRPr="0036420A" w:rsidRDefault="00D035B2" w:rsidP="004F75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  <w:shd w:val="clear" w:color="auto" w:fill="FFFFFF"/>
              </w:rPr>
              <w:t>Relative</w:t>
            </w:r>
            <w:r w:rsidRPr="0036420A">
              <w:rPr>
                <w:color w:val="000000" w:themeColor="text1"/>
                <w:sz w:val="20"/>
                <w:szCs w:val="20"/>
              </w:rPr>
              <w:t xml:space="preserve"> Humidity (%)</w:t>
            </w:r>
          </w:p>
        </w:tc>
        <w:tc>
          <w:tcPr>
            <w:tcW w:w="2834" w:type="dxa"/>
            <w:noWrap/>
            <w:vAlign w:val="center"/>
            <w:hideMark/>
          </w:tcPr>
          <w:p w14:paraId="26106DBF" w14:textId="77777777" w:rsidR="00D035B2" w:rsidRPr="0036420A" w:rsidRDefault="00D035B2" w:rsidP="004F75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Not Normally Distributed</w:t>
            </w:r>
          </w:p>
        </w:tc>
        <w:tc>
          <w:tcPr>
            <w:tcW w:w="2410" w:type="dxa"/>
            <w:noWrap/>
            <w:vAlign w:val="center"/>
            <w:hideMark/>
          </w:tcPr>
          <w:p w14:paraId="5F4F0EED" w14:textId="77777777" w:rsidR="00D035B2" w:rsidRPr="0036420A" w:rsidRDefault="00D035B2" w:rsidP="004F755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No Trend</w:t>
            </w:r>
          </w:p>
        </w:tc>
      </w:tr>
      <w:tr w:rsidR="00D035B2" w:rsidRPr="0036420A" w14:paraId="45383964" w14:textId="77777777" w:rsidTr="004F7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vAlign w:val="center"/>
            <w:hideMark/>
          </w:tcPr>
          <w:p w14:paraId="528A7B39" w14:textId="77777777" w:rsidR="00D035B2" w:rsidRPr="0036420A" w:rsidRDefault="00D035B2" w:rsidP="004F7553">
            <w:pPr>
              <w:jc w:val="both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6420A">
              <w:rPr>
                <w:b w:val="0"/>
                <w:bCs w:val="0"/>
                <w:color w:val="000000" w:themeColor="text1"/>
                <w:sz w:val="20"/>
                <w:szCs w:val="20"/>
              </w:rPr>
              <w:t>Testing</w:t>
            </w:r>
          </w:p>
        </w:tc>
        <w:tc>
          <w:tcPr>
            <w:tcW w:w="3120" w:type="dxa"/>
            <w:gridSpan w:val="2"/>
            <w:noWrap/>
            <w:vAlign w:val="center"/>
            <w:hideMark/>
          </w:tcPr>
          <w:p w14:paraId="25A61DE3" w14:textId="77777777" w:rsidR="00D035B2" w:rsidRPr="0036420A" w:rsidRDefault="00D035B2" w:rsidP="004F75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PM₁₀ (</w:t>
            </w:r>
            <w:proofErr w:type="spellStart"/>
            <w:r w:rsidRPr="0036420A">
              <w:rPr>
                <w:color w:val="000000" w:themeColor="text1"/>
                <w:sz w:val="20"/>
                <w:szCs w:val="20"/>
              </w:rPr>
              <w:t>μg</w:t>
            </w:r>
            <w:proofErr w:type="spellEnd"/>
            <w:r w:rsidRPr="0036420A">
              <w:rPr>
                <w:color w:val="000000" w:themeColor="text1"/>
                <w:sz w:val="20"/>
                <w:szCs w:val="20"/>
              </w:rPr>
              <w:t>/m³)</w:t>
            </w:r>
          </w:p>
        </w:tc>
        <w:tc>
          <w:tcPr>
            <w:tcW w:w="2834" w:type="dxa"/>
            <w:noWrap/>
            <w:vAlign w:val="center"/>
            <w:hideMark/>
          </w:tcPr>
          <w:p w14:paraId="70D561AE" w14:textId="77777777" w:rsidR="00D035B2" w:rsidRPr="0036420A" w:rsidRDefault="00D035B2" w:rsidP="004F75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Not Normally Distributed</w:t>
            </w:r>
          </w:p>
        </w:tc>
        <w:tc>
          <w:tcPr>
            <w:tcW w:w="2410" w:type="dxa"/>
            <w:noWrap/>
            <w:vAlign w:val="center"/>
            <w:hideMark/>
          </w:tcPr>
          <w:p w14:paraId="451156B5" w14:textId="77777777" w:rsidR="00D035B2" w:rsidRPr="0036420A" w:rsidRDefault="00D035B2" w:rsidP="004F755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Trend</w:t>
            </w:r>
          </w:p>
        </w:tc>
      </w:tr>
    </w:tbl>
    <w:p w14:paraId="633C32E2" w14:textId="77777777" w:rsidR="00D035B2" w:rsidRPr="0036420A" w:rsidRDefault="00D035B2"/>
    <w:p w14:paraId="5BA4E493" w14:textId="77777777" w:rsidR="00D035B2" w:rsidRPr="0036420A" w:rsidRDefault="00D035B2"/>
    <w:p w14:paraId="42D4D266" w14:textId="77777777" w:rsidR="00D035B2" w:rsidRPr="0036420A" w:rsidRDefault="00D035B2"/>
    <w:p w14:paraId="0608BFC3" w14:textId="77777777" w:rsidR="00D035B2" w:rsidRPr="0036420A" w:rsidRDefault="00D035B2"/>
    <w:p w14:paraId="66B81706" w14:textId="77777777" w:rsidR="00D035B2" w:rsidRPr="0036420A" w:rsidRDefault="00D035B2"/>
    <w:p w14:paraId="3E8A5EA5" w14:textId="77777777" w:rsidR="00D035B2" w:rsidRPr="0036420A" w:rsidRDefault="00D035B2"/>
    <w:p w14:paraId="6D8AD7E6" w14:textId="77777777" w:rsidR="00D035B2" w:rsidRPr="0036420A" w:rsidRDefault="00D035B2"/>
    <w:p w14:paraId="1175A327" w14:textId="77777777" w:rsidR="00D035B2" w:rsidRPr="0036420A" w:rsidRDefault="00D035B2"/>
    <w:p w14:paraId="0E42E81C" w14:textId="77777777" w:rsidR="00C9399A" w:rsidRPr="0036420A" w:rsidRDefault="00C9399A"/>
    <w:p w14:paraId="658834EB" w14:textId="77777777" w:rsidR="00967038" w:rsidRPr="0036420A" w:rsidRDefault="00967038"/>
    <w:p w14:paraId="2F6CD8B6" w14:textId="77777777" w:rsidR="00D035B2" w:rsidRPr="0036420A" w:rsidRDefault="00D035B2"/>
    <w:p w14:paraId="215C3363" w14:textId="77777777" w:rsidR="00C9399A" w:rsidRPr="0036420A" w:rsidRDefault="00C9399A"/>
    <w:p w14:paraId="38EA1467" w14:textId="0EF2D9B9" w:rsidR="00D035B2" w:rsidRPr="0036420A" w:rsidRDefault="00D035B2" w:rsidP="00D035B2">
      <w:pPr>
        <w:pStyle w:val="ResimYazs"/>
        <w:keepNext/>
        <w:spacing w:after="0" w:line="480" w:lineRule="auto"/>
        <w:rPr>
          <w:i w:val="0"/>
          <w:iCs w:val="0"/>
          <w:color w:val="000000" w:themeColor="text1"/>
          <w:sz w:val="24"/>
          <w:szCs w:val="24"/>
        </w:rPr>
      </w:pPr>
      <w:r w:rsidRPr="0036420A">
        <w:rPr>
          <w:b/>
          <w:bCs/>
          <w:i w:val="0"/>
          <w:iCs w:val="0"/>
          <w:color w:val="000000" w:themeColor="text1"/>
          <w:sz w:val="24"/>
          <w:szCs w:val="24"/>
        </w:rPr>
        <w:lastRenderedPageBreak/>
        <w:t>Supplementary Table S</w:t>
      </w:r>
      <w:r w:rsidR="00C257B3" w:rsidRPr="0036420A">
        <w:rPr>
          <w:b/>
          <w:bCs/>
          <w:i w:val="0"/>
          <w:iCs w:val="0"/>
          <w:color w:val="000000" w:themeColor="text1"/>
          <w:sz w:val="24"/>
          <w:szCs w:val="24"/>
        </w:rPr>
        <w:t>2</w:t>
      </w:r>
      <w:r w:rsidR="00754C84" w:rsidRPr="0036420A">
        <w:rPr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36420A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36420A">
        <w:rPr>
          <w:i w:val="0"/>
          <w:iCs w:val="0"/>
          <w:color w:val="000000" w:themeColor="text1"/>
          <w:sz w:val="24"/>
          <w:szCs w:val="24"/>
        </w:rPr>
        <w:t>Hyperparameter settings and selected values (by method).</w:t>
      </w:r>
    </w:p>
    <w:tbl>
      <w:tblPr>
        <w:tblStyle w:val="DzTablo2"/>
        <w:tblW w:w="11015" w:type="dxa"/>
        <w:tblInd w:w="-966" w:type="dxa"/>
        <w:tblLayout w:type="fixed"/>
        <w:tblLook w:val="04A0" w:firstRow="1" w:lastRow="0" w:firstColumn="1" w:lastColumn="0" w:noHBand="0" w:noVBand="1"/>
      </w:tblPr>
      <w:tblGrid>
        <w:gridCol w:w="1139"/>
        <w:gridCol w:w="1271"/>
        <w:gridCol w:w="2977"/>
        <w:gridCol w:w="2410"/>
        <w:gridCol w:w="1609"/>
        <w:gridCol w:w="1609"/>
      </w:tblGrid>
      <w:tr w:rsidR="00B12BC2" w:rsidRPr="0036420A" w14:paraId="1ADDF9C1" w14:textId="67B5F124" w:rsidTr="00630E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Align w:val="center"/>
          </w:tcPr>
          <w:p w14:paraId="071D77FB" w14:textId="77777777" w:rsidR="00B12BC2" w:rsidRPr="0036420A" w:rsidRDefault="00B12BC2" w:rsidP="004F7553">
            <w:pPr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Method</w:t>
            </w:r>
          </w:p>
        </w:tc>
        <w:tc>
          <w:tcPr>
            <w:tcW w:w="1271" w:type="dxa"/>
            <w:vAlign w:val="center"/>
          </w:tcPr>
          <w:p w14:paraId="10909361" w14:textId="77777777" w:rsidR="00B12BC2" w:rsidRPr="0036420A" w:rsidRDefault="00B12BC2" w:rsidP="004F75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Search/optimizer</w:t>
            </w:r>
          </w:p>
        </w:tc>
        <w:tc>
          <w:tcPr>
            <w:tcW w:w="2977" w:type="dxa"/>
            <w:vAlign w:val="center"/>
          </w:tcPr>
          <w:p w14:paraId="1572B6C0" w14:textId="27B4BE5C" w:rsidR="00B12BC2" w:rsidRPr="0036420A" w:rsidRDefault="00B12BC2" w:rsidP="004F75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 xml:space="preserve">Search space </w:t>
            </w:r>
            <w:r w:rsidR="004E673C" w:rsidRPr="0036420A">
              <w:rPr>
                <w:color w:val="000000" w:themeColor="text1"/>
                <w:sz w:val="20"/>
                <w:szCs w:val="20"/>
              </w:rPr>
              <w:t>&amp; Control Ranges</w:t>
            </w:r>
          </w:p>
        </w:tc>
        <w:tc>
          <w:tcPr>
            <w:tcW w:w="2410" w:type="dxa"/>
            <w:vAlign w:val="center"/>
          </w:tcPr>
          <w:p w14:paraId="6CD9944D" w14:textId="77777777" w:rsidR="00B12BC2" w:rsidRPr="0036420A" w:rsidRDefault="00B12BC2" w:rsidP="004F75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Training/optimization settings</w:t>
            </w:r>
          </w:p>
        </w:tc>
        <w:tc>
          <w:tcPr>
            <w:tcW w:w="1609" w:type="dxa"/>
            <w:vAlign w:val="center"/>
          </w:tcPr>
          <w:p w14:paraId="721B42C8" w14:textId="77777777" w:rsidR="00B12BC2" w:rsidRPr="0036420A" w:rsidRDefault="00B12BC2" w:rsidP="004F75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Final selection (if specified)</w:t>
            </w:r>
          </w:p>
        </w:tc>
        <w:tc>
          <w:tcPr>
            <w:tcW w:w="1609" w:type="dxa"/>
            <w:vAlign w:val="center"/>
          </w:tcPr>
          <w:p w14:paraId="49F0D2A9" w14:textId="438B4443" w:rsidR="00B12BC2" w:rsidRPr="0036420A" w:rsidRDefault="003F03AF" w:rsidP="004F75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Runtime</w:t>
            </w:r>
            <w:r w:rsidR="00BC186C" w:rsidRPr="0036420A">
              <w:rPr>
                <w:color w:val="000000" w:themeColor="text1"/>
                <w:sz w:val="20"/>
                <w:szCs w:val="20"/>
              </w:rPr>
              <w:t xml:space="preserve"> (Minute)</w:t>
            </w:r>
          </w:p>
        </w:tc>
      </w:tr>
      <w:tr w:rsidR="00B12BC2" w:rsidRPr="0036420A" w14:paraId="20F9D0D9" w14:textId="36CE7C68" w:rsidTr="00630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Align w:val="center"/>
          </w:tcPr>
          <w:p w14:paraId="50C327C5" w14:textId="77777777" w:rsidR="00B12BC2" w:rsidRPr="0036420A" w:rsidRDefault="00B12BC2" w:rsidP="004F7553">
            <w:pPr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b w:val="0"/>
                <w:bCs w:val="0"/>
                <w:color w:val="000000" w:themeColor="text1"/>
                <w:sz w:val="20"/>
                <w:szCs w:val="20"/>
              </w:rPr>
              <w:t>ANNHFIS-PSO</w:t>
            </w:r>
          </w:p>
        </w:tc>
        <w:tc>
          <w:tcPr>
            <w:tcW w:w="1271" w:type="dxa"/>
            <w:vAlign w:val="center"/>
          </w:tcPr>
          <w:p w14:paraId="69D9956B" w14:textId="77777777" w:rsidR="00B12BC2" w:rsidRPr="0036420A" w:rsidRDefault="00B12BC2" w:rsidP="004F7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PSO + fine-tuning</w:t>
            </w:r>
          </w:p>
        </w:tc>
        <w:tc>
          <w:tcPr>
            <w:tcW w:w="2977" w:type="dxa"/>
            <w:vAlign w:val="center"/>
          </w:tcPr>
          <w:p w14:paraId="67AB1CFC" w14:textId="3E295ED8" w:rsidR="004E673C" w:rsidRPr="0036420A" w:rsidRDefault="004E673C" w:rsidP="004F7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 xml:space="preserve">MF means </w:t>
            </w:r>
            <w:r w:rsidRPr="0036420A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∈</w:t>
            </w:r>
            <w:r w:rsidRPr="0036420A">
              <w:rPr>
                <w:color w:val="000000" w:themeColor="text1"/>
                <w:sz w:val="20"/>
                <w:szCs w:val="20"/>
              </w:rPr>
              <w:t xml:space="preserve"> [0.0, 1.1</w:t>
            </w:r>
            <w:proofErr w:type="gramStart"/>
            <w:r w:rsidRPr="0036420A">
              <w:rPr>
                <w:color w:val="000000" w:themeColor="text1"/>
                <w:sz w:val="20"/>
                <w:szCs w:val="20"/>
              </w:rPr>
              <w:t xml:space="preserve">],   </w:t>
            </w:r>
            <w:proofErr w:type="gramEnd"/>
            <w:r w:rsidRPr="0036420A">
              <w:rPr>
                <w:color w:val="000000" w:themeColor="text1"/>
                <w:sz w:val="20"/>
                <w:szCs w:val="20"/>
              </w:rPr>
              <w:t xml:space="preserve">           MF </w:t>
            </w:r>
            <w:proofErr w:type="spellStart"/>
            <w:r w:rsidRPr="0036420A">
              <w:rPr>
                <w:color w:val="000000" w:themeColor="text1"/>
                <w:sz w:val="20"/>
                <w:szCs w:val="20"/>
              </w:rPr>
              <w:t>sigmas</w:t>
            </w:r>
            <w:proofErr w:type="spellEnd"/>
            <w:r w:rsidRPr="0036420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6420A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∈</w:t>
            </w:r>
            <w:r w:rsidRPr="0036420A">
              <w:rPr>
                <w:color w:val="000000" w:themeColor="text1"/>
                <w:sz w:val="20"/>
                <w:szCs w:val="20"/>
              </w:rPr>
              <w:t xml:space="preserve"> [0.03, 0.5</w:t>
            </w:r>
            <w:proofErr w:type="gramStart"/>
            <w:r w:rsidRPr="0036420A">
              <w:rPr>
                <w:color w:val="000000" w:themeColor="text1"/>
                <w:sz w:val="20"/>
                <w:szCs w:val="20"/>
              </w:rPr>
              <w:t>];</w:t>
            </w:r>
            <w:proofErr w:type="gramEnd"/>
          </w:p>
          <w:p w14:paraId="7B68A94C" w14:textId="0D71F405" w:rsidR="00B12BC2" w:rsidRPr="0036420A" w:rsidRDefault="00B12BC2" w:rsidP="004F7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PSO: particles=50,</w:t>
            </w:r>
          </w:p>
          <w:p w14:paraId="66FD1ED8" w14:textId="77777777" w:rsidR="00B12BC2" w:rsidRPr="0036420A" w:rsidRDefault="00B12BC2" w:rsidP="004F7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iters=50,</w:t>
            </w:r>
          </w:p>
          <w:p w14:paraId="39ED284F" w14:textId="77777777" w:rsidR="00B12BC2" w:rsidRPr="0036420A" w:rsidRDefault="00B12BC2" w:rsidP="004F7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6420A">
              <w:rPr>
                <w:color w:val="000000" w:themeColor="text1"/>
                <w:sz w:val="20"/>
                <w:szCs w:val="20"/>
              </w:rPr>
              <w:t>pso_epochs</w:t>
            </w:r>
            <w:proofErr w:type="spellEnd"/>
            <w:r w:rsidRPr="0036420A">
              <w:rPr>
                <w:color w:val="000000" w:themeColor="text1"/>
                <w:sz w:val="20"/>
                <w:szCs w:val="20"/>
              </w:rPr>
              <w:t>=100; INITIAL_ETA=3e-</w:t>
            </w:r>
            <w:proofErr w:type="gramStart"/>
            <w:r w:rsidRPr="0036420A">
              <w:rPr>
                <w:color w:val="000000" w:themeColor="text1"/>
                <w:sz w:val="20"/>
                <w:szCs w:val="20"/>
              </w:rPr>
              <w:t>4;</w:t>
            </w:r>
            <w:proofErr w:type="gramEnd"/>
          </w:p>
          <w:p w14:paraId="00786625" w14:textId="77777777" w:rsidR="00B12BC2" w:rsidRPr="0036420A" w:rsidRDefault="00B12BC2" w:rsidP="004F7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6420A">
              <w:rPr>
                <w:color w:val="000000" w:themeColor="text1"/>
                <w:sz w:val="20"/>
                <w:szCs w:val="20"/>
              </w:rPr>
              <w:t>λ_reg</w:t>
            </w:r>
            <w:proofErr w:type="spellEnd"/>
            <w:r w:rsidRPr="0036420A">
              <w:rPr>
                <w:color w:val="000000" w:themeColor="text1"/>
                <w:sz w:val="20"/>
                <w:szCs w:val="20"/>
              </w:rPr>
              <w:t>=0.1,</w:t>
            </w:r>
          </w:p>
          <w:p w14:paraId="54F0D530" w14:textId="1BAEF53C" w:rsidR="00B12BC2" w:rsidRPr="0036420A" w:rsidRDefault="00B12BC2" w:rsidP="004F7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6420A">
              <w:rPr>
                <w:color w:val="000000" w:themeColor="text1"/>
                <w:sz w:val="20"/>
                <w:szCs w:val="20"/>
              </w:rPr>
              <w:t>λ_</w:t>
            </w:r>
            <w:r w:rsidRPr="0036420A">
              <w:rPr>
                <w:color w:val="000000" w:themeColor="text1"/>
                <w:sz w:val="20"/>
                <w:szCs w:val="20"/>
                <w:vertAlign w:val="subscript"/>
              </w:rPr>
              <w:t>LSE</w:t>
            </w:r>
            <w:proofErr w:type="spellEnd"/>
            <w:r w:rsidRPr="0036420A">
              <w:rPr>
                <w:color w:val="000000" w:themeColor="text1"/>
                <w:sz w:val="20"/>
                <w:szCs w:val="20"/>
              </w:rPr>
              <w:t>=1.0,</w:t>
            </w:r>
          </w:p>
          <w:p w14:paraId="5B461671" w14:textId="6CBBB126" w:rsidR="00B12BC2" w:rsidRPr="0036420A" w:rsidRDefault="00B12BC2" w:rsidP="004F7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6420A">
              <w:rPr>
                <w:color w:val="000000" w:themeColor="text1"/>
                <w:sz w:val="20"/>
                <w:szCs w:val="20"/>
              </w:rPr>
              <w:t>λ_</w:t>
            </w:r>
            <w:r w:rsidRPr="0036420A">
              <w:rPr>
                <w:color w:val="000000" w:themeColor="text1"/>
                <w:sz w:val="20"/>
                <w:szCs w:val="20"/>
                <w:vertAlign w:val="subscript"/>
              </w:rPr>
              <w:t>pen</w:t>
            </w:r>
            <w:proofErr w:type="spellEnd"/>
            <w:r w:rsidRPr="0036420A">
              <w:rPr>
                <w:color w:val="000000" w:themeColor="text1"/>
                <w:sz w:val="20"/>
                <w:szCs w:val="20"/>
              </w:rPr>
              <w:t>=0.1</w:t>
            </w:r>
          </w:p>
        </w:tc>
        <w:tc>
          <w:tcPr>
            <w:tcW w:w="2410" w:type="dxa"/>
            <w:vAlign w:val="center"/>
          </w:tcPr>
          <w:p w14:paraId="7C1C91D8" w14:textId="5E77EB10" w:rsidR="00B12BC2" w:rsidRPr="0036420A" w:rsidRDefault="00B12BC2" w:rsidP="004F7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 xml:space="preserve">w=0.79, c1=1.77, c2=1.53, Hybrid learning (Full-batch, LSE + Adam-based GD), </w:t>
            </w:r>
            <w:bookmarkStart w:id="1" w:name="_Hlk218683853"/>
            <w:r w:rsidR="009E2A1A" w:rsidRPr="0036420A">
              <w:rPr>
                <w:color w:val="000000" w:themeColor="text1"/>
                <w:sz w:val="20"/>
                <w:szCs w:val="20"/>
              </w:rPr>
              <w:t xml:space="preserve">Fine-tune: 120 epochs, early stopping (patience=3). PSO: particle-eval early stopping (patience=5) + outer-loop early stopping (PSO_PATIENCE=5). </w:t>
            </w:r>
            <w:bookmarkEnd w:id="1"/>
            <w:r w:rsidR="009E2A1A" w:rsidRPr="0036420A">
              <w:rPr>
                <w:color w:val="000000" w:themeColor="text1"/>
                <w:sz w:val="20"/>
                <w:szCs w:val="20"/>
              </w:rPr>
              <w:t>Output clipped to [0,1].</w:t>
            </w:r>
          </w:p>
          <w:p w14:paraId="2AD7CE76" w14:textId="7D800881" w:rsidR="00946B02" w:rsidRPr="0036420A" w:rsidRDefault="00946B02" w:rsidP="004F7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dxa"/>
            <w:vAlign w:val="center"/>
          </w:tcPr>
          <w:p w14:paraId="34183D70" w14:textId="02E2D18A" w:rsidR="00B12BC2" w:rsidRPr="0036420A" w:rsidRDefault="00B12BC2" w:rsidP="004F7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 xml:space="preserve">Optimized MF parameters (Mean/Sigma for T/I/F) &amp; Rule Weights + 120 </w:t>
            </w:r>
            <w:proofErr w:type="gramStart"/>
            <w:r w:rsidRPr="0036420A">
              <w:rPr>
                <w:color w:val="000000" w:themeColor="text1"/>
                <w:sz w:val="20"/>
                <w:szCs w:val="20"/>
              </w:rPr>
              <w:t>epochs</w:t>
            </w:r>
            <w:proofErr w:type="gramEnd"/>
            <w:r w:rsidRPr="0036420A">
              <w:rPr>
                <w:color w:val="000000" w:themeColor="text1"/>
                <w:sz w:val="20"/>
                <w:szCs w:val="20"/>
              </w:rPr>
              <w:t xml:space="preserve"> fine-tuning</w:t>
            </w:r>
          </w:p>
        </w:tc>
        <w:tc>
          <w:tcPr>
            <w:tcW w:w="1609" w:type="dxa"/>
            <w:vAlign w:val="center"/>
          </w:tcPr>
          <w:p w14:paraId="2A87618C" w14:textId="482C8950" w:rsidR="00B12BC2" w:rsidRPr="0036420A" w:rsidRDefault="00630E83" w:rsidP="004F7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sz w:val="20"/>
                <w:szCs w:val="20"/>
              </w:rPr>
              <w:t>44.4</w:t>
            </w:r>
          </w:p>
        </w:tc>
      </w:tr>
      <w:tr w:rsidR="00B12BC2" w:rsidRPr="0036420A" w14:paraId="4D79E365" w14:textId="26B60171" w:rsidTr="00630E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Align w:val="center"/>
          </w:tcPr>
          <w:p w14:paraId="2ACDE289" w14:textId="77777777" w:rsidR="00B12BC2" w:rsidRPr="0036420A" w:rsidRDefault="00B12BC2" w:rsidP="0080342E">
            <w:pPr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b w:val="0"/>
                <w:bCs w:val="0"/>
                <w:color w:val="000000" w:themeColor="text1"/>
                <w:sz w:val="20"/>
                <w:szCs w:val="20"/>
              </w:rPr>
              <w:t>ANNHFIS-GS</w:t>
            </w:r>
          </w:p>
        </w:tc>
        <w:tc>
          <w:tcPr>
            <w:tcW w:w="1271" w:type="dxa"/>
            <w:vAlign w:val="center"/>
          </w:tcPr>
          <w:p w14:paraId="3778631C" w14:textId="77777777" w:rsidR="00B12BC2" w:rsidRPr="0036420A" w:rsidRDefault="00B12BC2" w:rsidP="00803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Full grid over NHFS params</w:t>
            </w:r>
          </w:p>
        </w:tc>
        <w:tc>
          <w:tcPr>
            <w:tcW w:w="2977" w:type="dxa"/>
            <w:vAlign w:val="center"/>
          </w:tcPr>
          <w:p w14:paraId="51DB2E5E" w14:textId="608EB7D2" w:rsidR="00B12BC2" w:rsidRPr="0036420A" w:rsidRDefault="00B12BC2" w:rsidP="00803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 xml:space="preserve">Δ </w:t>
            </w:r>
            <w:r w:rsidRPr="0036420A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∈</w:t>
            </w:r>
            <w:r w:rsidRPr="0036420A">
              <w:rPr>
                <w:color w:val="000000" w:themeColor="text1"/>
                <w:sz w:val="20"/>
                <w:szCs w:val="20"/>
              </w:rPr>
              <w:t xml:space="preserve"> {0.05, 0.1, </w:t>
            </w:r>
            <w:proofErr w:type="gramStart"/>
            <w:r w:rsidRPr="0036420A">
              <w:rPr>
                <w:color w:val="000000" w:themeColor="text1"/>
                <w:sz w:val="20"/>
                <w:szCs w:val="20"/>
              </w:rPr>
              <w:t>0.15},</w:t>
            </w:r>
            <w:proofErr w:type="gramEnd"/>
          </w:p>
          <w:p w14:paraId="16EFA1DC" w14:textId="6727BC78" w:rsidR="00B12BC2" w:rsidRPr="0036420A" w:rsidRDefault="004E673C" w:rsidP="00803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6420A">
              <w:rPr>
                <w:color w:val="000000" w:themeColor="text1"/>
                <w:sz w:val="20"/>
                <w:szCs w:val="20"/>
              </w:rPr>
              <w:t>σ_factor</w:t>
            </w:r>
            <w:proofErr w:type="spellEnd"/>
            <w:r w:rsidRPr="0036420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6420A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∈</w:t>
            </w:r>
            <w:r w:rsidRPr="0036420A">
              <w:rPr>
                <w:color w:val="000000" w:themeColor="text1"/>
                <w:sz w:val="20"/>
                <w:szCs w:val="20"/>
              </w:rPr>
              <w:t xml:space="preserve"> {0.8, 0.9, 1.0, 1.1, 1.2}   </w:t>
            </w:r>
            <w:r w:rsidR="00B12BC2" w:rsidRPr="0036420A">
              <w:rPr>
                <w:color w:val="000000" w:themeColor="text1"/>
                <w:sz w:val="20"/>
                <w:szCs w:val="20"/>
              </w:rPr>
              <w:t xml:space="preserve">η </w:t>
            </w:r>
            <w:r w:rsidR="00B12BC2" w:rsidRPr="0036420A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∈</w:t>
            </w:r>
            <w:r w:rsidR="00B12BC2" w:rsidRPr="0036420A">
              <w:rPr>
                <w:color w:val="000000" w:themeColor="text1"/>
                <w:sz w:val="20"/>
                <w:szCs w:val="20"/>
              </w:rPr>
              <w:t xml:space="preserve"> {1e-5–1e-3}, </w:t>
            </w:r>
          </w:p>
          <w:p w14:paraId="207EEBA3" w14:textId="465A72B7" w:rsidR="00B12BC2" w:rsidRPr="0036420A" w:rsidRDefault="00B12BC2" w:rsidP="00803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6420A">
              <w:rPr>
                <w:color w:val="000000" w:themeColor="text1"/>
                <w:sz w:val="20"/>
                <w:szCs w:val="20"/>
              </w:rPr>
              <w:t>λ_reg</w:t>
            </w:r>
            <w:proofErr w:type="spellEnd"/>
            <w:r w:rsidRPr="0036420A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36420A">
              <w:rPr>
                <w:color w:val="000000" w:themeColor="text1"/>
                <w:sz w:val="20"/>
                <w:szCs w:val="20"/>
              </w:rPr>
              <w:t>λ_LSE</w:t>
            </w:r>
            <w:proofErr w:type="spellEnd"/>
            <w:r w:rsidRPr="0036420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6420A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∈</w:t>
            </w:r>
            <w:r w:rsidRPr="0036420A">
              <w:rPr>
                <w:color w:val="000000" w:themeColor="text1"/>
                <w:sz w:val="20"/>
                <w:szCs w:val="20"/>
              </w:rPr>
              <w:t xml:space="preserve"> {1e-1–1e-3}</w:t>
            </w:r>
          </w:p>
        </w:tc>
        <w:tc>
          <w:tcPr>
            <w:tcW w:w="2410" w:type="dxa"/>
            <w:vAlign w:val="center"/>
          </w:tcPr>
          <w:p w14:paraId="4022841D" w14:textId="2738E03B" w:rsidR="00B12BC2" w:rsidRPr="0036420A" w:rsidRDefault="00B12BC2" w:rsidP="00803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TRAIN_EPOCHS=500,</w:t>
            </w:r>
            <w:r w:rsidRPr="0036420A">
              <w:t xml:space="preserve"> </w:t>
            </w:r>
            <w:proofErr w:type="gramStart"/>
            <w:r w:rsidRPr="0036420A">
              <w:rPr>
                <w:color w:val="000000" w:themeColor="text1"/>
                <w:sz w:val="20"/>
                <w:szCs w:val="20"/>
              </w:rPr>
              <w:t>Full-batch</w:t>
            </w:r>
            <w:proofErr w:type="gramEnd"/>
            <w:r w:rsidRPr="0036420A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36420A">
              <w:rPr>
                <w:color w:val="000000" w:themeColor="text1"/>
                <w:sz w:val="20"/>
                <w:szCs w:val="20"/>
              </w:rPr>
              <w:t>lr</w:t>
            </w:r>
            <w:proofErr w:type="spellEnd"/>
            <w:r w:rsidRPr="0036420A">
              <w:rPr>
                <w:color w:val="000000" w:themeColor="text1"/>
                <w:sz w:val="20"/>
                <w:szCs w:val="20"/>
              </w:rPr>
              <w:t xml:space="preserve"> reduction, early stopping (patience=10)</w:t>
            </w:r>
          </w:p>
        </w:tc>
        <w:tc>
          <w:tcPr>
            <w:tcW w:w="1609" w:type="dxa"/>
            <w:vAlign w:val="center"/>
          </w:tcPr>
          <w:p w14:paraId="52857058" w14:textId="18A62864" w:rsidR="00B12BC2" w:rsidRPr="0036420A" w:rsidRDefault="00B12BC2" w:rsidP="00803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Δ</w:t>
            </w:r>
            <w:r w:rsidRPr="0036420A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=0.05</w:t>
            </w:r>
            <w:r w:rsidRPr="0036420A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36420A">
              <w:rPr>
                <w:color w:val="000000" w:themeColor="text1"/>
                <w:sz w:val="20"/>
                <w:szCs w:val="20"/>
              </w:rPr>
              <w:t>σ_factor</w:t>
            </w:r>
            <w:proofErr w:type="spellEnd"/>
            <w:r w:rsidRPr="0036420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6420A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=1.0</w:t>
            </w:r>
            <w:r w:rsidRPr="0036420A">
              <w:rPr>
                <w:color w:val="000000" w:themeColor="text1"/>
                <w:sz w:val="20"/>
                <w:szCs w:val="20"/>
              </w:rPr>
              <w:t>,</w:t>
            </w:r>
          </w:p>
          <w:p w14:paraId="49DBF414" w14:textId="77777777" w:rsidR="00B12BC2" w:rsidRPr="0036420A" w:rsidRDefault="00B12BC2" w:rsidP="00803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 xml:space="preserve">η </w:t>
            </w:r>
            <w:r w:rsidRPr="0036420A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=</w:t>
            </w:r>
            <w:r w:rsidRPr="0036420A">
              <w:t xml:space="preserve"> </w:t>
            </w:r>
            <w:r w:rsidRPr="0036420A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1e-4</w:t>
            </w:r>
            <w:r w:rsidRPr="0036420A">
              <w:rPr>
                <w:color w:val="000000" w:themeColor="text1"/>
                <w:sz w:val="20"/>
                <w:szCs w:val="20"/>
              </w:rPr>
              <w:t>,</w:t>
            </w:r>
          </w:p>
          <w:p w14:paraId="07331359" w14:textId="18237B43" w:rsidR="00B12BC2" w:rsidRPr="0036420A" w:rsidRDefault="00B12BC2" w:rsidP="00803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6420A">
              <w:rPr>
                <w:color w:val="000000" w:themeColor="text1"/>
                <w:sz w:val="20"/>
                <w:szCs w:val="20"/>
              </w:rPr>
              <w:t>λ_reg</w:t>
            </w:r>
            <w:proofErr w:type="spellEnd"/>
            <w:r w:rsidRPr="0036420A">
              <w:rPr>
                <w:color w:val="000000" w:themeColor="text1"/>
                <w:sz w:val="20"/>
                <w:szCs w:val="20"/>
              </w:rPr>
              <w:t>=</w:t>
            </w:r>
            <w:r w:rsidRPr="0036420A">
              <w:t xml:space="preserve"> </w:t>
            </w:r>
            <w:r w:rsidRPr="0036420A">
              <w:rPr>
                <w:color w:val="000000" w:themeColor="text1"/>
                <w:sz w:val="20"/>
                <w:szCs w:val="20"/>
              </w:rPr>
              <w:t xml:space="preserve">1e-3, </w:t>
            </w:r>
            <w:proofErr w:type="spellStart"/>
            <w:r w:rsidRPr="0036420A">
              <w:rPr>
                <w:color w:val="000000" w:themeColor="text1"/>
                <w:sz w:val="20"/>
                <w:szCs w:val="20"/>
              </w:rPr>
              <w:t>λ_LSE</w:t>
            </w:r>
            <w:proofErr w:type="spellEnd"/>
            <w:r w:rsidRPr="0036420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6420A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=</w:t>
            </w:r>
            <w:r w:rsidRPr="0036420A">
              <w:t xml:space="preserve"> </w:t>
            </w:r>
            <w:r w:rsidRPr="0036420A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1e-2</w:t>
            </w:r>
          </w:p>
        </w:tc>
        <w:tc>
          <w:tcPr>
            <w:tcW w:w="1609" w:type="dxa"/>
            <w:vAlign w:val="center"/>
          </w:tcPr>
          <w:p w14:paraId="2F620DC4" w14:textId="75233847" w:rsidR="00B12BC2" w:rsidRPr="0036420A" w:rsidRDefault="00586184" w:rsidP="00803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31.93</w:t>
            </w:r>
          </w:p>
        </w:tc>
      </w:tr>
      <w:tr w:rsidR="00B12BC2" w:rsidRPr="0036420A" w14:paraId="506C60D0" w14:textId="5FB6D724" w:rsidTr="00630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Align w:val="center"/>
          </w:tcPr>
          <w:p w14:paraId="58157E05" w14:textId="77777777" w:rsidR="00B12BC2" w:rsidRPr="0036420A" w:rsidRDefault="00B12BC2" w:rsidP="0080342E">
            <w:pPr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b w:val="0"/>
                <w:bCs w:val="0"/>
                <w:color w:val="000000" w:themeColor="text1"/>
                <w:sz w:val="20"/>
                <w:szCs w:val="20"/>
              </w:rPr>
              <w:t>ANFIS-PSO</w:t>
            </w:r>
          </w:p>
        </w:tc>
        <w:tc>
          <w:tcPr>
            <w:tcW w:w="1271" w:type="dxa"/>
            <w:vAlign w:val="center"/>
          </w:tcPr>
          <w:p w14:paraId="4B9067F9" w14:textId="46D0530C" w:rsidR="00B12BC2" w:rsidRPr="0036420A" w:rsidRDefault="00B12BC2" w:rsidP="008034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PSO + Hybrid learning (LSE + GD)</w:t>
            </w:r>
          </w:p>
        </w:tc>
        <w:tc>
          <w:tcPr>
            <w:tcW w:w="2977" w:type="dxa"/>
            <w:vAlign w:val="center"/>
          </w:tcPr>
          <w:p w14:paraId="514AB25C" w14:textId="77777777" w:rsidR="00B12BC2" w:rsidRPr="0036420A" w:rsidRDefault="00B12BC2" w:rsidP="008034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 xml:space="preserve">PSO: particles=50, </w:t>
            </w:r>
          </w:p>
          <w:p w14:paraId="0EE3FEE1" w14:textId="77777777" w:rsidR="00B12BC2" w:rsidRPr="0036420A" w:rsidRDefault="00B12BC2" w:rsidP="008034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iters=50,</w:t>
            </w:r>
          </w:p>
          <w:p w14:paraId="242CC7B4" w14:textId="4FC4BCAF" w:rsidR="00B12BC2" w:rsidRPr="0036420A" w:rsidRDefault="00B12BC2" w:rsidP="008034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6420A">
              <w:rPr>
                <w:color w:val="000000" w:themeColor="text1"/>
                <w:sz w:val="20"/>
                <w:szCs w:val="20"/>
              </w:rPr>
              <w:t>pso_epochs</w:t>
            </w:r>
            <w:proofErr w:type="spellEnd"/>
            <w:r w:rsidRPr="0036420A">
              <w:rPr>
                <w:color w:val="000000" w:themeColor="text1"/>
                <w:sz w:val="20"/>
                <w:szCs w:val="20"/>
              </w:rPr>
              <w:t>=150,</w:t>
            </w:r>
          </w:p>
          <w:p w14:paraId="4854641F" w14:textId="77777777" w:rsidR="00B12BC2" w:rsidRPr="0036420A" w:rsidRDefault="00B12BC2" w:rsidP="008034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MF means [0, 1.1],</w:t>
            </w:r>
          </w:p>
          <w:p w14:paraId="0420CF72" w14:textId="76D19B4D" w:rsidR="00B12BC2" w:rsidRPr="0036420A" w:rsidRDefault="00B12BC2" w:rsidP="008034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bookmarkStart w:id="2" w:name="_Hlk218685408"/>
            <w:proofErr w:type="spellStart"/>
            <w:r w:rsidRPr="0036420A">
              <w:rPr>
                <w:color w:val="000000" w:themeColor="text1"/>
                <w:sz w:val="20"/>
                <w:szCs w:val="20"/>
              </w:rPr>
              <w:t>sigmas</w:t>
            </w:r>
            <w:proofErr w:type="spellEnd"/>
            <w:r w:rsidRPr="0036420A">
              <w:rPr>
                <w:color w:val="000000" w:themeColor="text1"/>
                <w:sz w:val="20"/>
                <w:szCs w:val="20"/>
              </w:rPr>
              <w:t xml:space="preserve"> [0.0</w:t>
            </w:r>
            <w:r w:rsidR="00D50091" w:rsidRPr="0036420A">
              <w:rPr>
                <w:color w:val="000000" w:themeColor="text1"/>
                <w:sz w:val="20"/>
                <w:szCs w:val="20"/>
              </w:rPr>
              <w:t>3</w:t>
            </w:r>
            <w:r w:rsidRPr="0036420A">
              <w:rPr>
                <w:color w:val="000000" w:themeColor="text1"/>
                <w:sz w:val="20"/>
                <w:szCs w:val="20"/>
              </w:rPr>
              <w:t>, 0.5],</w:t>
            </w:r>
          </w:p>
          <w:bookmarkEnd w:id="2"/>
          <w:p w14:paraId="79C2EE06" w14:textId="237C93D9" w:rsidR="00B12BC2" w:rsidRPr="0036420A" w:rsidRDefault="00B12BC2" w:rsidP="003E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6420A">
              <w:rPr>
                <w:color w:val="000000" w:themeColor="text1"/>
                <w:sz w:val="20"/>
                <w:szCs w:val="20"/>
              </w:rPr>
              <w:t>λ_</w:t>
            </w:r>
            <w:r w:rsidRPr="0036420A">
              <w:rPr>
                <w:color w:val="000000" w:themeColor="text1"/>
                <w:sz w:val="20"/>
                <w:szCs w:val="20"/>
                <w:vertAlign w:val="subscript"/>
              </w:rPr>
              <w:t>LSE</w:t>
            </w:r>
            <w:proofErr w:type="spellEnd"/>
            <w:r w:rsidRPr="0036420A">
              <w:rPr>
                <w:color w:val="000000" w:themeColor="text1"/>
                <w:sz w:val="20"/>
                <w:szCs w:val="20"/>
              </w:rPr>
              <w:t>=0.1,</w:t>
            </w:r>
          </w:p>
          <w:p w14:paraId="1E9FBC41" w14:textId="0B40A2DD" w:rsidR="00B12BC2" w:rsidRPr="0036420A" w:rsidRDefault="00B12BC2" w:rsidP="003E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6420A">
              <w:rPr>
                <w:color w:val="000000" w:themeColor="text1"/>
                <w:sz w:val="20"/>
                <w:szCs w:val="20"/>
              </w:rPr>
              <w:t>λ_</w:t>
            </w:r>
            <w:r w:rsidRPr="0036420A">
              <w:rPr>
                <w:color w:val="000000" w:themeColor="text1"/>
                <w:sz w:val="20"/>
                <w:szCs w:val="20"/>
                <w:vertAlign w:val="subscript"/>
              </w:rPr>
              <w:t>reg</w:t>
            </w:r>
            <w:proofErr w:type="spellEnd"/>
            <w:r w:rsidRPr="0036420A">
              <w:rPr>
                <w:color w:val="000000" w:themeColor="text1"/>
                <w:sz w:val="20"/>
                <w:szCs w:val="20"/>
              </w:rPr>
              <w:t>=0.05,</w:t>
            </w:r>
          </w:p>
          <w:p w14:paraId="7DF19358" w14:textId="61AF4D82" w:rsidR="00B12BC2" w:rsidRPr="0036420A" w:rsidRDefault="00B12BC2" w:rsidP="003E6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 xml:space="preserve">Initial η </w:t>
            </w:r>
            <w:r w:rsidRPr="0036420A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=</w:t>
            </w:r>
            <w:r w:rsidRPr="0036420A">
              <w:rPr>
                <w:color w:val="000000" w:themeColor="text1"/>
                <w:sz w:val="20"/>
                <w:szCs w:val="20"/>
              </w:rPr>
              <w:t>5e-5</w:t>
            </w:r>
          </w:p>
        </w:tc>
        <w:tc>
          <w:tcPr>
            <w:tcW w:w="2410" w:type="dxa"/>
            <w:vAlign w:val="center"/>
          </w:tcPr>
          <w:p w14:paraId="37AE99A5" w14:textId="6D86F1C2" w:rsidR="00B12BC2" w:rsidRPr="0036420A" w:rsidRDefault="00B12BC2" w:rsidP="008034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w=0.6, c1=1.7, c2=1.8; Hybrid learning (Full-batch, LSE + Adam-based GD), fine-tune epochs=50 (early stopping, patience=3), PSO patience=5</w:t>
            </w:r>
          </w:p>
        </w:tc>
        <w:tc>
          <w:tcPr>
            <w:tcW w:w="1609" w:type="dxa"/>
            <w:vAlign w:val="center"/>
          </w:tcPr>
          <w:p w14:paraId="40492064" w14:textId="0E52156D" w:rsidR="00B12BC2" w:rsidRPr="0036420A" w:rsidRDefault="00B12BC2" w:rsidP="008034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Optimized MF parameters (Mean/Sigma) + 50 epochs fine-tuning</w:t>
            </w:r>
          </w:p>
        </w:tc>
        <w:tc>
          <w:tcPr>
            <w:tcW w:w="1609" w:type="dxa"/>
            <w:vAlign w:val="center"/>
          </w:tcPr>
          <w:p w14:paraId="0468701A" w14:textId="6A89F35E" w:rsidR="00B12BC2" w:rsidRPr="0036420A" w:rsidRDefault="00630E83" w:rsidP="008034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sz w:val="20"/>
                <w:szCs w:val="20"/>
              </w:rPr>
              <w:t>2.2</w:t>
            </w:r>
          </w:p>
        </w:tc>
      </w:tr>
      <w:tr w:rsidR="00B12BC2" w:rsidRPr="0036420A" w14:paraId="48AA9680" w14:textId="35A137C3" w:rsidTr="00630E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Align w:val="center"/>
          </w:tcPr>
          <w:p w14:paraId="68CAE626" w14:textId="77777777" w:rsidR="00B12BC2" w:rsidRPr="0036420A" w:rsidRDefault="00B12BC2" w:rsidP="0080342E">
            <w:pPr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b w:val="0"/>
                <w:bCs w:val="0"/>
                <w:color w:val="000000" w:themeColor="text1"/>
                <w:sz w:val="20"/>
                <w:szCs w:val="20"/>
              </w:rPr>
              <w:t>ANFIS-GS</w:t>
            </w:r>
          </w:p>
        </w:tc>
        <w:tc>
          <w:tcPr>
            <w:tcW w:w="1271" w:type="dxa"/>
            <w:vAlign w:val="center"/>
          </w:tcPr>
          <w:p w14:paraId="4AEC30CC" w14:textId="77777777" w:rsidR="00B12BC2" w:rsidRPr="0036420A" w:rsidRDefault="00B12BC2" w:rsidP="00803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Full grid over MF placements</w:t>
            </w:r>
          </w:p>
        </w:tc>
        <w:tc>
          <w:tcPr>
            <w:tcW w:w="2977" w:type="dxa"/>
            <w:vAlign w:val="center"/>
          </w:tcPr>
          <w:p w14:paraId="71308A33" w14:textId="77777777" w:rsidR="00B12BC2" w:rsidRPr="0036420A" w:rsidRDefault="00B12BC2" w:rsidP="00803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 xml:space="preserve">Δ </w:t>
            </w:r>
            <w:r w:rsidRPr="0036420A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∈</w:t>
            </w:r>
            <w:r w:rsidRPr="0036420A">
              <w:rPr>
                <w:color w:val="000000" w:themeColor="text1"/>
                <w:sz w:val="20"/>
                <w:szCs w:val="20"/>
              </w:rPr>
              <w:t xml:space="preserve"> {0.05, 0.1, </w:t>
            </w:r>
            <w:proofErr w:type="gramStart"/>
            <w:r w:rsidRPr="0036420A">
              <w:rPr>
                <w:color w:val="000000" w:themeColor="text1"/>
                <w:sz w:val="20"/>
                <w:szCs w:val="20"/>
              </w:rPr>
              <w:t>0.15},</w:t>
            </w:r>
            <w:proofErr w:type="gramEnd"/>
          </w:p>
          <w:p w14:paraId="6218D8A6" w14:textId="6E32AA2E" w:rsidR="00B12BC2" w:rsidRPr="0036420A" w:rsidRDefault="00B12BC2" w:rsidP="00803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6420A">
              <w:rPr>
                <w:color w:val="000000" w:themeColor="text1"/>
                <w:sz w:val="20"/>
                <w:szCs w:val="20"/>
              </w:rPr>
              <w:t>σ_factor</w:t>
            </w:r>
            <w:proofErr w:type="spellEnd"/>
            <w:r w:rsidRPr="0036420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6420A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∈</w:t>
            </w:r>
            <w:r w:rsidRPr="0036420A">
              <w:rPr>
                <w:color w:val="000000" w:themeColor="text1"/>
                <w:sz w:val="20"/>
                <w:szCs w:val="20"/>
              </w:rPr>
              <w:t xml:space="preserve"> {0.8, 0.9, 1.0, 1.1, 1.2}</w:t>
            </w:r>
          </w:p>
        </w:tc>
        <w:tc>
          <w:tcPr>
            <w:tcW w:w="2410" w:type="dxa"/>
            <w:vAlign w:val="center"/>
          </w:tcPr>
          <w:p w14:paraId="6E3C50A3" w14:textId="3B94E89C" w:rsidR="00B12BC2" w:rsidRPr="0036420A" w:rsidRDefault="00B12BC2" w:rsidP="00803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6420A">
              <w:rPr>
                <w:color w:val="000000" w:themeColor="text1"/>
                <w:sz w:val="20"/>
                <w:szCs w:val="20"/>
                <w:lang w:val="tr-TR"/>
              </w:rPr>
              <w:t>Hybrid</w:t>
            </w:r>
            <w:proofErr w:type="spellEnd"/>
            <w:r w:rsidRPr="0036420A">
              <w:rPr>
                <w:color w:val="000000" w:themeColor="text1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36420A">
              <w:rPr>
                <w:color w:val="000000" w:themeColor="text1"/>
                <w:sz w:val="20"/>
                <w:szCs w:val="20"/>
                <w:lang w:val="tr-TR"/>
              </w:rPr>
              <w:t>training</w:t>
            </w:r>
            <w:proofErr w:type="spellEnd"/>
            <w:r w:rsidRPr="0036420A">
              <w:rPr>
                <w:color w:val="000000" w:themeColor="text1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36420A">
              <w:rPr>
                <w:color w:val="000000" w:themeColor="text1"/>
                <w:sz w:val="20"/>
                <w:szCs w:val="20"/>
                <w:lang w:val="tr-TR"/>
              </w:rPr>
              <w:t>up</w:t>
            </w:r>
            <w:proofErr w:type="spellEnd"/>
            <w:r w:rsidRPr="0036420A">
              <w:rPr>
                <w:color w:val="000000" w:themeColor="text1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36420A">
              <w:rPr>
                <w:color w:val="000000" w:themeColor="text1"/>
                <w:sz w:val="20"/>
                <w:szCs w:val="20"/>
                <w:lang w:val="tr-TR"/>
              </w:rPr>
              <w:t>to</w:t>
            </w:r>
            <w:proofErr w:type="spellEnd"/>
            <w:r w:rsidRPr="0036420A">
              <w:rPr>
                <w:color w:val="000000" w:themeColor="text1"/>
                <w:sz w:val="20"/>
                <w:szCs w:val="20"/>
                <w:lang w:val="tr-TR"/>
              </w:rPr>
              <w:t xml:space="preserve"> 100 </w:t>
            </w:r>
            <w:proofErr w:type="spellStart"/>
            <w:r w:rsidRPr="0036420A">
              <w:rPr>
                <w:color w:val="000000" w:themeColor="text1"/>
                <w:sz w:val="20"/>
                <w:szCs w:val="20"/>
                <w:lang w:val="tr-TR"/>
              </w:rPr>
              <w:t>epochs</w:t>
            </w:r>
            <w:proofErr w:type="spellEnd"/>
            <w:r w:rsidRPr="0036420A">
              <w:rPr>
                <w:color w:val="000000" w:themeColor="text1"/>
                <w:sz w:val="20"/>
                <w:szCs w:val="20"/>
                <w:lang w:val="tr-TR"/>
              </w:rPr>
              <w:t xml:space="preserve">, </w:t>
            </w:r>
            <w:proofErr w:type="spellStart"/>
            <w:r w:rsidRPr="0036420A">
              <w:rPr>
                <w:color w:val="000000" w:themeColor="text1"/>
                <w:sz w:val="20"/>
                <w:szCs w:val="20"/>
                <w:lang w:val="tr-TR"/>
              </w:rPr>
              <w:t>early</w:t>
            </w:r>
            <w:proofErr w:type="spellEnd"/>
            <w:r w:rsidRPr="0036420A">
              <w:rPr>
                <w:color w:val="000000" w:themeColor="text1"/>
                <w:sz w:val="20"/>
                <w:szCs w:val="20"/>
                <w:lang w:val="tr-TR"/>
              </w:rPr>
              <w:t xml:space="preserve"> </w:t>
            </w:r>
            <w:proofErr w:type="spellStart"/>
            <w:r w:rsidRPr="0036420A">
              <w:rPr>
                <w:color w:val="000000" w:themeColor="text1"/>
                <w:sz w:val="20"/>
                <w:szCs w:val="20"/>
                <w:lang w:val="tr-TR"/>
              </w:rPr>
              <w:t>stopping</w:t>
            </w:r>
            <w:proofErr w:type="spellEnd"/>
            <w:r w:rsidRPr="0036420A">
              <w:rPr>
                <w:color w:val="000000" w:themeColor="text1"/>
                <w:sz w:val="20"/>
                <w:szCs w:val="20"/>
                <w:lang w:val="tr-TR"/>
              </w:rPr>
              <w:t xml:space="preserve"> (</w:t>
            </w:r>
            <w:proofErr w:type="spellStart"/>
            <w:r w:rsidRPr="0036420A">
              <w:rPr>
                <w:color w:val="000000" w:themeColor="text1"/>
                <w:sz w:val="20"/>
                <w:szCs w:val="20"/>
                <w:lang w:val="tr-TR"/>
              </w:rPr>
              <w:t>patience</w:t>
            </w:r>
            <w:proofErr w:type="spellEnd"/>
            <w:r w:rsidRPr="0036420A">
              <w:rPr>
                <w:color w:val="000000" w:themeColor="text1"/>
                <w:sz w:val="20"/>
                <w:szCs w:val="20"/>
                <w:lang w:val="tr-TR"/>
              </w:rPr>
              <w:t xml:space="preserve">=10, </w:t>
            </w:r>
            <w:proofErr w:type="spellStart"/>
            <w:r w:rsidRPr="0036420A">
              <w:rPr>
                <w:color w:val="000000" w:themeColor="text1"/>
                <w:sz w:val="20"/>
                <w:szCs w:val="20"/>
                <w:lang w:val="tr-TR"/>
              </w:rPr>
              <w:t>min_delta</w:t>
            </w:r>
            <w:proofErr w:type="spellEnd"/>
            <w:r w:rsidRPr="0036420A">
              <w:rPr>
                <w:color w:val="000000" w:themeColor="text1"/>
                <w:sz w:val="20"/>
                <w:szCs w:val="20"/>
                <w:lang w:val="tr-TR"/>
              </w:rPr>
              <w:t>=</w:t>
            </w:r>
            <w:proofErr w:type="gramStart"/>
            <w:r w:rsidRPr="0036420A">
              <w:rPr>
                <w:color w:val="000000" w:themeColor="text1"/>
                <w:sz w:val="20"/>
                <w:szCs w:val="20"/>
                <w:lang w:val="tr-TR"/>
              </w:rPr>
              <w:t>1e</w:t>
            </w:r>
            <w:proofErr w:type="gramEnd"/>
            <w:r w:rsidRPr="0036420A">
              <w:rPr>
                <w:color w:val="000000" w:themeColor="text1"/>
                <w:sz w:val="20"/>
                <w:szCs w:val="20"/>
                <w:lang w:val="tr-TR"/>
              </w:rPr>
              <w:t xml:space="preserve">-6); </w:t>
            </w:r>
            <w:proofErr w:type="spellStart"/>
            <w:r w:rsidRPr="0036420A">
              <w:rPr>
                <w:color w:val="000000" w:themeColor="text1"/>
                <w:sz w:val="20"/>
                <w:szCs w:val="20"/>
                <w:lang w:val="tr-TR"/>
              </w:rPr>
              <w:t>lr</w:t>
            </w:r>
            <w:proofErr w:type="spellEnd"/>
            <w:r w:rsidRPr="0036420A">
              <w:rPr>
                <w:color w:val="000000" w:themeColor="text1"/>
                <w:sz w:val="20"/>
                <w:szCs w:val="20"/>
                <w:lang w:val="tr-TR"/>
              </w:rPr>
              <w:t xml:space="preserve">=0.01, </w:t>
            </w:r>
            <w:proofErr w:type="spellStart"/>
            <w:r w:rsidRPr="0036420A">
              <w:rPr>
                <w:color w:val="000000" w:themeColor="text1"/>
                <w:sz w:val="20"/>
                <w:szCs w:val="20"/>
              </w:rPr>
              <w:t>λ_</w:t>
            </w:r>
            <w:r w:rsidRPr="0036420A">
              <w:rPr>
                <w:color w:val="000000" w:themeColor="text1"/>
                <w:sz w:val="20"/>
                <w:szCs w:val="20"/>
                <w:vertAlign w:val="subscript"/>
              </w:rPr>
              <w:t>reg</w:t>
            </w:r>
            <w:proofErr w:type="spellEnd"/>
            <w:r w:rsidRPr="0036420A">
              <w:rPr>
                <w:color w:val="000000" w:themeColor="text1"/>
                <w:sz w:val="20"/>
                <w:szCs w:val="20"/>
              </w:rPr>
              <w:t>=</w:t>
            </w:r>
            <w:proofErr w:type="gramStart"/>
            <w:r w:rsidRPr="0036420A">
              <w:rPr>
                <w:color w:val="000000" w:themeColor="text1"/>
                <w:sz w:val="20"/>
                <w:szCs w:val="20"/>
                <w:lang w:val="tr-TR"/>
              </w:rPr>
              <w:t>1e</w:t>
            </w:r>
            <w:proofErr w:type="gramEnd"/>
            <w:r w:rsidRPr="0036420A">
              <w:rPr>
                <w:color w:val="000000" w:themeColor="text1"/>
                <w:sz w:val="20"/>
                <w:szCs w:val="20"/>
                <w:lang w:val="tr-TR"/>
              </w:rPr>
              <w:t>-4</w:t>
            </w:r>
            <w:r w:rsidRPr="0036420A">
              <w:rPr>
                <w:color w:val="000000" w:themeColor="text1"/>
                <w:sz w:val="20"/>
                <w:szCs w:val="20"/>
              </w:rPr>
              <w:t>,</w:t>
            </w:r>
          </w:p>
        </w:tc>
        <w:tc>
          <w:tcPr>
            <w:tcW w:w="1609" w:type="dxa"/>
            <w:vAlign w:val="center"/>
          </w:tcPr>
          <w:p w14:paraId="1AEE727B" w14:textId="1B420443" w:rsidR="00B12BC2" w:rsidRPr="0036420A" w:rsidRDefault="00B12BC2" w:rsidP="00803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Δ</w:t>
            </w:r>
            <w:r w:rsidRPr="0036420A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=0.15</w:t>
            </w:r>
            <w:r w:rsidRPr="0036420A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36420A">
              <w:rPr>
                <w:color w:val="000000" w:themeColor="text1"/>
                <w:sz w:val="20"/>
                <w:szCs w:val="20"/>
              </w:rPr>
              <w:t>σ_factor</w:t>
            </w:r>
            <w:proofErr w:type="spellEnd"/>
            <w:r w:rsidRPr="0036420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6420A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=1.0</w:t>
            </w:r>
            <w:r w:rsidRPr="0036420A">
              <w:rPr>
                <w:color w:val="000000" w:themeColor="text1"/>
                <w:sz w:val="20"/>
                <w:szCs w:val="20"/>
              </w:rPr>
              <w:t>,</w:t>
            </w:r>
          </w:p>
        </w:tc>
        <w:tc>
          <w:tcPr>
            <w:tcW w:w="1609" w:type="dxa"/>
            <w:vAlign w:val="center"/>
          </w:tcPr>
          <w:p w14:paraId="04E51507" w14:textId="38218CB4" w:rsidR="00B12BC2" w:rsidRPr="0036420A" w:rsidRDefault="00630E83" w:rsidP="00803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sz w:val="20"/>
                <w:szCs w:val="20"/>
              </w:rPr>
              <w:t>7.2</w:t>
            </w:r>
          </w:p>
        </w:tc>
      </w:tr>
      <w:tr w:rsidR="00B12BC2" w:rsidRPr="0036420A" w14:paraId="2CD89D91" w14:textId="63645135" w:rsidTr="00630E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Align w:val="center"/>
          </w:tcPr>
          <w:p w14:paraId="535C80B8" w14:textId="77777777" w:rsidR="00B12BC2" w:rsidRPr="0036420A" w:rsidRDefault="00B12BC2" w:rsidP="0080342E">
            <w:pPr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b w:val="0"/>
                <w:bCs w:val="0"/>
                <w:color w:val="000000" w:themeColor="text1"/>
                <w:sz w:val="20"/>
                <w:szCs w:val="20"/>
              </w:rPr>
              <w:t>MLP-ANN</w:t>
            </w:r>
          </w:p>
        </w:tc>
        <w:tc>
          <w:tcPr>
            <w:tcW w:w="1271" w:type="dxa"/>
            <w:vAlign w:val="center"/>
          </w:tcPr>
          <w:p w14:paraId="1EC2F2FB" w14:textId="77777777" w:rsidR="00B12BC2" w:rsidRPr="0036420A" w:rsidRDefault="00B12BC2" w:rsidP="008034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GS</w:t>
            </w:r>
          </w:p>
        </w:tc>
        <w:tc>
          <w:tcPr>
            <w:tcW w:w="2977" w:type="dxa"/>
            <w:vAlign w:val="center"/>
          </w:tcPr>
          <w:p w14:paraId="3913C41A" w14:textId="77777777" w:rsidR="00B12BC2" w:rsidRPr="0036420A" w:rsidRDefault="00B12BC2" w:rsidP="008034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6420A">
              <w:rPr>
                <w:color w:val="000000" w:themeColor="text1"/>
                <w:sz w:val="20"/>
                <w:szCs w:val="20"/>
              </w:rPr>
              <w:t>hidden_layer_sizes</w:t>
            </w:r>
            <w:proofErr w:type="spellEnd"/>
            <w:r w:rsidRPr="0036420A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6420A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∈</w:t>
            </w:r>
            <w:r w:rsidRPr="0036420A">
              <w:rPr>
                <w:color w:val="000000" w:themeColor="text1"/>
                <w:sz w:val="20"/>
                <w:szCs w:val="20"/>
              </w:rPr>
              <w:t xml:space="preserve"> {(100, 50), (200, </w:t>
            </w:r>
            <w:proofErr w:type="gramStart"/>
            <w:r w:rsidRPr="0036420A">
              <w:rPr>
                <w:color w:val="000000" w:themeColor="text1"/>
                <w:sz w:val="20"/>
                <w:szCs w:val="20"/>
              </w:rPr>
              <w:t>100)}</w:t>
            </w:r>
            <w:proofErr w:type="gramEnd"/>
            <w:r w:rsidRPr="0036420A">
              <w:rPr>
                <w:color w:val="000000" w:themeColor="text1"/>
                <w:sz w:val="20"/>
                <w:szCs w:val="20"/>
              </w:rPr>
              <w:t>,</w:t>
            </w:r>
          </w:p>
          <w:p w14:paraId="010CB635" w14:textId="77777777" w:rsidR="00B12BC2" w:rsidRPr="0036420A" w:rsidRDefault="00B12BC2" w:rsidP="008034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 xml:space="preserve">activation </w:t>
            </w:r>
            <w:r w:rsidRPr="0036420A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∈</w:t>
            </w:r>
            <w:r w:rsidRPr="0036420A">
              <w:rPr>
                <w:color w:val="000000" w:themeColor="text1"/>
                <w:sz w:val="20"/>
                <w:szCs w:val="20"/>
              </w:rPr>
              <w:t xml:space="preserve"> {</w:t>
            </w:r>
            <w:proofErr w:type="spellStart"/>
            <w:r w:rsidRPr="0036420A">
              <w:rPr>
                <w:color w:val="000000" w:themeColor="text1"/>
                <w:sz w:val="20"/>
                <w:szCs w:val="20"/>
              </w:rPr>
              <w:t>relu</w:t>
            </w:r>
            <w:proofErr w:type="spellEnd"/>
            <w:r w:rsidRPr="0036420A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gramStart"/>
            <w:r w:rsidRPr="0036420A">
              <w:rPr>
                <w:color w:val="000000" w:themeColor="text1"/>
                <w:sz w:val="20"/>
                <w:szCs w:val="20"/>
              </w:rPr>
              <w:t>tanh},</w:t>
            </w:r>
            <w:proofErr w:type="gramEnd"/>
          </w:p>
          <w:p w14:paraId="37F03C62" w14:textId="1021F04F" w:rsidR="00B12BC2" w:rsidRPr="0036420A" w:rsidRDefault="00B12BC2" w:rsidP="008034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 xml:space="preserve">solver </w:t>
            </w:r>
            <w:r w:rsidRPr="0036420A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∈</w:t>
            </w:r>
            <w:r w:rsidRPr="0036420A">
              <w:rPr>
                <w:color w:val="000000" w:themeColor="text1"/>
                <w:sz w:val="20"/>
                <w:szCs w:val="20"/>
              </w:rPr>
              <w:t xml:space="preserve"> {</w:t>
            </w:r>
            <w:proofErr w:type="spellStart"/>
            <w:r w:rsidRPr="0036420A">
              <w:rPr>
                <w:color w:val="000000" w:themeColor="text1"/>
                <w:sz w:val="20"/>
                <w:szCs w:val="20"/>
              </w:rPr>
              <w:t>adam</w:t>
            </w:r>
            <w:proofErr w:type="spellEnd"/>
            <w:r w:rsidRPr="0036420A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36420A">
              <w:rPr>
                <w:color w:val="000000" w:themeColor="text1"/>
                <w:sz w:val="20"/>
                <w:szCs w:val="20"/>
              </w:rPr>
              <w:t>sgd</w:t>
            </w:r>
            <w:proofErr w:type="spellEnd"/>
            <w:r w:rsidRPr="0036420A">
              <w:rPr>
                <w:color w:val="000000" w:themeColor="text1"/>
                <w:sz w:val="20"/>
                <w:szCs w:val="20"/>
              </w:rPr>
              <w:t>}</w:t>
            </w:r>
          </w:p>
        </w:tc>
        <w:tc>
          <w:tcPr>
            <w:tcW w:w="2410" w:type="dxa"/>
            <w:vAlign w:val="center"/>
          </w:tcPr>
          <w:p w14:paraId="2E0CB5FA" w14:textId="77777777" w:rsidR="00B12BC2" w:rsidRPr="0036420A" w:rsidRDefault="00B12BC2" w:rsidP="008034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6420A">
              <w:rPr>
                <w:color w:val="000000" w:themeColor="text1"/>
                <w:sz w:val="20"/>
                <w:szCs w:val="20"/>
              </w:rPr>
              <w:t>max_iter</w:t>
            </w:r>
            <w:proofErr w:type="spellEnd"/>
            <w:r w:rsidRPr="0036420A">
              <w:rPr>
                <w:color w:val="000000" w:themeColor="text1"/>
                <w:sz w:val="20"/>
                <w:szCs w:val="20"/>
              </w:rPr>
              <w:t xml:space="preserve">=1000, </w:t>
            </w:r>
            <w:proofErr w:type="spellStart"/>
            <w:r w:rsidRPr="0036420A">
              <w:rPr>
                <w:color w:val="000000" w:themeColor="text1"/>
                <w:sz w:val="20"/>
                <w:szCs w:val="20"/>
              </w:rPr>
              <w:t>random_state</w:t>
            </w:r>
            <w:proofErr w:type="spellEnd"/>
            <w:r w:rsidRPr="0036420A">
              <w:rPr>
                <w:color w:val="000000" w:themeColor="text1"/>
                <w:sz w:val="20"/>
                <w:szCs w:val="20"/>
              </w:rPr>
              <w:t>=42,</w:t>
            </w:r>
          </w:p>
          <w:p w14:paraId="16495418" w14:textId="7D55A8A7" w:rsidR="00B12BC2" w:rsidRPr="0036420A" w:rsidRDefault="00B12BC2" w:rsidP="008034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6420A">
              <w:rPr>
                <w:color w:val="000000" w:themeColor="text1"/>
                <w:sz w:val="20"/>
                <w:szCs w:val="20"/>
              </w:rPr>
              <w:t>batch_size</w:t>
            </w:r>
            <w:proofErr w:type="spellEnd"/>
            <w:r w:rsidRPr="0036420A">
              <w:rPr>
                <w:color w:val="000000" w:themeColor="text1"/>
                <w:sz w:val="20"/>
                <w:szCs w:val="20"/>
              </w:rPr>
              <w:t xml:space="preserve">='auto', </w:t>
            </w:r>
            <w:proofErr w:type="spellStart"/>
            <w:r w:rsidRPr="0036420A">
              <w:rPr>
                <w:color w:val="000000" w:themeColor="text1"/>
                <w:sz w:val="20"/>
                <w:szCs w:val="20"/>
              </w:rPr>
              <w:t>early_stopping</w:t>
            </w:r>
            <w:proofErr w:type="spellEnd"/>
            <w:r w:rsidRPr="0036420A">
              <w:rPr>
                <w:color w:val="000000" w:themeColor="text1"/>
                <w:sz w:val="20"/>
                <w:szCs w:val="20"/>
              </w:rPr>
              <w:t xml:space="preserve">=False; alpha=1e-4, </w:t>
            </w:r>
            <w:proofErr w:type="spellStart"/>
            <w:r w:rsidRPr="0036420A">
              <w:rPr>
                <w:color w:val="000000" w:themeColor="text1"/>
                <w:sz w:val="20"/>
                <w:szCs w:val="20"/>
              </w:rPr>
              <w:t>tol</w:t>
            </w:r>
            <w:proofErr w:type="spellEnd"/>
            <w:r w:rsidRPr="0036420A">
              <w:rPr>
                <w:color w:val="000000" w:themeColor="text1"/>
                <w:sz w:val="20"/>
                <w:szCs w:val="20"/>
              </w:rPr>
              <w:t>=1e-4</w:t>
            </w:r>
          </w:p>
        </w:tc>
        <w:tc>
          <w:tcPr>
            <w:tcW w:w="1609" w:type="dxa"/>
            <w:vAlign w:val="center"/>
          </w:tcPr>
          <w:p w14:paraId="162BE40E" w14:textId="77777777" w:rsidR="00B12BC2" w:rsidRPr="0036420A" w:rsidRDefault="00B12BC2" w:rsidP="008034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6420A">
              <w:rPr>
                <w:color w:val="000000" w:themeColor="text1"/>
                <w:sz w:val="20"/>
                <w:szCs w:val="20"/>
              </w:rPr>
              <w:t>hidden_layer</w:t>
            </w:r>
            <w:proofErr w:type="spellEnd"/>
            <w:proofErr w:type="gramStart"/>
            <w:r w:rsidRPr="0036420A">
              <w:rPr>
                <w:color w:val="000000" w:themeColor="text1"/>
                <w:sz w:val="20"/>
                <w:szCs w:val="20"/>
              </w:rPr>
              <w:t>=(</w:t>
            </w:r>
            <w:proofErr w:type="gramEnd"/>
            <w:r w:rsidRPr="0036420A">
              <w:rPr>
                <w:color w:val="000000" w:themeColor="text1"/>
                <w:sz w:val="20"/>
                <w:szCs w:val="20"/>
              </w:rPr>
              <w:t>200, 100), activation=tanh, solver=</w:t>
            </w:r>
            <w:proofErr w:type="spellStart"/>
            <w:r w:rsidRPr="0036420A">
              <w:rPr>
                <w:color w:val="000000" w:themeColor="text1"/>
                <w:sz w:val="20"/>
                <w:szCs w:val="20"/>
              </w:rPr>
              <w:t>adam</w:t>
            </w:r>
            <w:proofErr w:type="spellEnd"/>
          </w:p>
        </w:tc>
        <w:tc>
          <w:tcPr>
            <w:tcW w:w="1609" w:type="dxa"/>
            <w:vAlign w:val="center"/>
          </w:tcPr>
          <w:p w14:paraId="1A8C49C7" w14:textId="5438EB2F" w:rsidR="00B12BC2" w:rsidRPr="0036420A" w:rsidRDefault="00630E83" w:rsidP="008034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sz w:val="20"/>
                <w:szCs w:val="20"/>
              </w:rPr>
              <w:t>0.21</w:t>
            </w:r>
          </w:p>
        </w:tc>
      </w:tr>
      <w:tr w:rsidR="00B12BC2" w:rsidRPr="00052409" w14:paraId="7F01B020" w14:textId="12F723DF" w:rsidTr="00630E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9" w:type="dxa"/>
            <w:vAlign w:val="center"/>
          </w:tcPr>
          <w:p w14:paraId="0D218B29" w14:textId="77777777" w:rsidR="00B12BC2" w:rsidRPr="0036420A" w:rsidRDefault="00B12BC2" w:rsidP="0080342E">
            <w:pPr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b w:val="0"/>
                <w:bCs w:val="0"/>
                <w:color w:val="000000" w:themeColor="text1"/>
                <w:sz w:val="20"/>
                <w:szCs w:val="20"/>
              </w:rPr>
              <w:t>LSTM</w:t>
            </w:r>
          </w:p>
        </w:tc>
        <w:tc>
          <w:tcPr>
            <w:tcW w:w="1271" w:type="dxa"/>
            <w:vAlign w:val="center"/>
          </w:tcPr>
          <w:p w14:paraId="5AE4624F" w14:textId="77777777" w:rsidR="00B12BC2" w:rsidRPr="0036420A" w:rsidRDefault="00B12BC2" w:rsidP="00803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GS + fine-tune</w:t>
            </w:r>
          </w:p>
        </w:tc>
        <w:tc>
          <w:tcPr>
            <w:tcW w:w="2977" w:type="dxa"/>
            <w:vAlign w:val="center"/>
          </w:tcPr>
          <w:p w14:paraId="2D2A7733" w14:textId="410132CC" w:rsidR="00B12BC2" w:rsidRPr="0036420A" w:rsidRDefault="00B12BC2" w:rsidP="00803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 xml:space="preserve">units </w:t>
            </w:r>
            <w:r w:rsidRPr="0036420A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∈</w:t>
            </w:r>
            <w:r w:rsidRPr="0036420A">
              <w:rPr>
                <w:color w:val="000000" w:themeColor="text1"/>
                <w:sz w:val="20"/>
                <w:szCs w:val="20"/>
              </w:rPr>
              <w:t xml:space="preserve"> {</w:t>
            </w:r>
            <w:r w:rsidRPr="0036420A">
              <w:rPr>
                <w:color w:val="000000" w:themeColor="text1"/>
                <w:sz w:val="20"/>
                <w:szCs w:val="20"/>
                <w:lang w:val="tr-TR"/>
              </w:rPr>
              <w:t xml:space="preserve">25, 32, 40, 50, </w:t>
            </w:r>
            <w:proofErr w:type="gramStart"/>
            <w:r w:rsidRPr="0036420A">
              <w:rPr>
                <w:color w:val="000000" w:themeColor="text1"/>
                <w:sz w:val="20"/>
                <w:szCs w:val="20"/>
                <w:lang w:val="tr-TR"/>
              </w:rPr>
              <w:t>64</w:t>
            </w:r>
            <w:r w:rsidRPr="0036420A">
              <w:rPr>
                <w:color w:val="000000" w:themeColor="text1"/>
                <w:sz w:val="20"/>
                <w:szCs w:val="20"/>
              </w:rPr>
              <w:t>},</w:t>
            </w:r>
            <w:proofErr w:type="gramEnd"/>
          </w:p>
          <w:p w14:paraId="337965C6" w14:textId="77777777" w:rsidR="00B12BC2" w:rsidRPr="0036420A" w:rsidRDefault="00B12BC2" w:rsidP="00803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 xml:space="preserve">layers </w:t>
            </w:r>
            <w:r w:rsidRPr="0036420A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∈</w:t>
            </w:r>
            <w:r w:rsidRPr="0036420A">
              <w:rPr>
                <w:color w:val="000000" w:themeColor="text1"/>
                <w:sz w:val="20"/>
                <w:szCs w:val="20"/>
              </w:rPr>
              <w:t xml:space="preserve"> {1, </w:t>
            </w:r>
            <w:proofErr w:type="gramStart"/>
            <w:r w:rsidRPr="0036420A">
              <w:rPr>
                <w:color w:val="000000" w:themeColor="text1"/>
                <w:sz w:val="20"/>
                <w:szCs w:val="20"/>
              </w:rPr>
              <w:t>2},</w:t>
            </w:r>
            <w:proofErr w:type="gramEnd"/>
          </w:p>
          <w:p w14:paraId="7C56BD5D" w14:textId="01788F66" w:rsidR="00B12BC2" w:rsidRPr="0036420A" w:rsidRDefault="00B12BC2" w:rsidP="00803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 xml:space="preserve">batch </w:t>
            </w:r>
            <w:r w:rsidRPr="0036420A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∈</w:t>
            </w:r>
            <w:r w:rsidRPr="0036420A">
              <w:rPr>
                <w:color w:val="000000" w:themeColor="text1"/>
                <w:sz w:val="20"/>
                <w:szCs w:val="20"/>
              </w:rPr>
              <w:t xml:space="preserve"> {</w:t>
            </w:r>
            <w:r w:rsidRPr="0036420A">
              <w:rPr>
                <w:color w:val="000000" w:themeColor="text1"/>
                <w:sz w:val="20"/>
                <w:szCs w:val="20"/>
                <w:lang w:val="tr-TR"/>
              </w:rPr>
              <w:t xml:space="preserve">8, 16, 32, </w:t>
            </w:r>
            <w:proofErr w:type="gramStart"/>
            <w:r w:rsidRPr="0036420A">
              <w:rPr>
                <w:color w:val="000000" w:themeColor="text1"/>
                <w:sz w:val="20"/>
                <w:szCs w:val="20"/>
                <w:lang w:val="tr-TR"/>
              </w:rPr>
              <w:t>64</w:t>
            </w:r>
            <w:r w:rsidRPr="0036420A">
              <w:rPr>
                <w:color w:val="000000" w:themeColor="text1"/>
                <w:sz w:val="20"/>
                <w:szCs w:val="20"/>
              </w:rPr>
              <w:t>},</w:t>
            </w:r>
            <w:proofErr w:type="gramEnd"/>
          </w:p>
          <w:p w14:paraId="069C564E" w14:textId="4D5AD1AB" w:rsidR="00B12BC2" w:rsidRPr="0036420A" w:rsidRDefault="00B12BC2" w:rsidP="00803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 xml:space="preserve">epochs </w:t>
            </w:r>
            <w:r w:rsidRPr="0036420A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∈</w:t>
            </w:r>
            <w:r w:rsidRPr="0036420A">
              <w:rPr>
                <w:color w:val="000000" w:themeColor="text1"/>
                <w:sz w:val="20"/>
                <w:szCs w:val="20"/>
              </w:rPr>
              <w:t xml:space="preserve"> {</w:t>
            </w:r>
            <w:r w:rsidRPr="0036420A">
              <w:rPr>
                <w:color w:val="000000" w:themeColor="text1"/>
                <w:sz w:val="20"/>
                <w:szCs w:val="20"/>
                <w:lang w:val="tr-TR"/>
              </w:rPr>
              <w:t>50, 60, 100, 150, 200</w:t>
            </w:r>
            <w:r w:rsidRPr="0036420A">
              <w:rPr>
                <w:color w:val="000000" w:themeColor="text1"/>
                <w:sz w:val="20"/>
                <w:szCs w:val="20"/>
              </w:rPr>
              <w:t>}</w:t>
            </w:r>
          </w:p>
        </w:tc>
        <w:tc>
          <w:tcPr>
            <w:tcW w:w="2410" w:type="dxa"/>
            <w:vAlign w:val="center"/>
          </w:tcPr>
          <w:p w14:paraId="2162AA74" w14:textId="77777777" w:rsidR="00B12BC2" w:rsidRPr="0036420A" w:rsidRDefault="00B12BC2" w:rsidP="00803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Adam (</w:t>
            </w:r>
            <w:proofErr w:type="spellStart"/>
            <w:r w:rsidRPr="0036420A">
              <w:rPr>
                <w:color w:val="000000" w:themeColor="text1"/>
                <w:sz w:val="20"/>
                <w:szCs w:val="20"/>
              </w:rPr>
              <w:t>lr</w:t>
            </w:r>
            <w:proofErr w:type="spellEnd"/>
            <w:r w:rsidRPr="0036420A">
              <w:rPr>
                <w:color w:val="000000" w:themeColor="text1"/>
                <w:sz w:val="20"/>
                <w:szCs w:val="20"/>
              </w:rPr>
              <w:t>=1e-3),</w:t>
            </w:r>
          </w:p>
          <w:p w14:paraId="55E2F5D5" w14:textId="77777777" w:rsidR="00B12BC2" w:rsidRPr="0036420A" w:rsidRDefault="00B12BC2" w:rsidP="00803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Loss=MSE, No dropout,</w:t>
            </w:r>
          </w:p>
          <w:p w14:paraId="36A7AD80" w14:textId="4138BAC0" w:rsidR="00B12BC2" w:rsidRPr="0036420A" w:rsidRDefault="00B12BC2" w:rsidP="00803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Fixed epochs (no early stopping)</w:t>
            </w:r>
          </w:p>
        </w:tc>
        <w:tc>
          <w:tcPr>
            <w:tcW w:w="1609" w:type="dxa"/>
            <w:vAlign w:val="center"/>
          </w:tcPr>
          <w:p w14:paraId="59B7E60F" w14:textId="77777777" w:rsidR="00B12BC2" w:rsidRPr="0036420A" w:rsidRDefault="00B12BC2" w:rsidP="00803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units=50, layers=2, batch=16, epochs=50</w:t>
            </w:r>
          </w:p>
        </w:tc>
        <w:tc>
          <w:tcPr>
            <w:tcW w:w="1609" w:type="dxa"/>
            <w:vAlign w:val="center"/>
          </w:tcPr>
          <w:p w14:paraId="2E27EDEA" w14:textId="0BF7769C" w:rsidR="00B12BC2" w:rsidRPr="0036420A" w:rsidRDefault="00E1631F" w:rsidP="008034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6420A">
              <w:rPr>
                <w:color w:val="000000" w:themeColor="text1"/>
                <w:sz w:val="20"/>
                <w:szCs w:val="20"/>
              </w:rPr>
              <w:t>120.38</w:t>
            </w:r>
          </w:p>
        </w:tc>
      </w:tr>
    </w:tbl>
    <w:p w14:paraId="2C8EAC36" w14:textId="6781C183" w:rsidR="00D035B2" w:rsidRDefault="00D035B2" w:rsidP="00D035B2">
      <w:pPr>
        <w:spacing w:after="0" w:line="480" w:lineRule="auto"/>
      </w:pPr>
    </w:p>
    <w:p w14:paraId="27737AC0" w14:textId="27F4267D" w:rsidR="00251813" w:rsidRDefault="00251813" w:rsidP="00251813">
      <w:pPr>
        <w:tabs>
          <w:tab w:val="left" w:pos="6708"/>
        </w:tabs>
        <w:spacing w:after="0" w:line="480" w:lineRule="auto"/>
        <w:ind w:firstLine="720"/>
        <w:jc w:val="both"/>
      </w:pPr>
    </w:p>
    <w:sectPr w:rsidR="00251813" w:rsidSect="001634A0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A03E05" w14:textId="77777777" w:rsidR="00642C59" w:rsidRDefault="00642C59" w:rsidP="00C9399A">
      <w:pPr>
        <w:spacing w:after="0" w:line="240" w:lineRule="auto"/>
      </w:pPr>
      <w:r>
        <w:separator/>
      </w:r>
    </w:p>
  </w:endnote>
  <w:endnote w:type="continuationSeparator" w:id="0">
    <w:p w14:paraId="05462C0E" w14:textId="77777777" w:rsidR="00642C59" w:rsidRDefault="00642C59" w:rsidP="00C939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60724490"/>
      <w:docPartObj>
        <w:docPartGallery w:val="Page Numbers (Bottom of Page)"/>
        <w:docPartUnique/>
      </w:docPartObj>
    </w:sdtPr>
    <w:sdtContent>
      <w:p w14:paraId="648F827B" w14:textId="00A1372C" w:rsidR="00C9399A" w:rsidRDefault="00C9399A">
        <w:pPr>
          <w:pStyle w:val="AltBilgi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tr-TR"/>
          </w:rPr>
          <w:t>2</w:t>
        </w:r>
        <w:r>
          <w:fldChar w:fldCharType="end"/>
        </w:r>
      </w:p>
    </w:sdtContent>
  </w:sdt>
  <w:p w14:paraId="3E35BC98" w14:textId="77777777" w:rsidR="00C9399A" w:rsidRDefault="00C9399A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6A8A2D" w14:textId="77777777" w:rsidR="00642C59" w:rsidRDefault="00642C59" w:rsidP="00C9399A">
      <w:pPr>
        <w:spacing w:after="0" w:line="240" w:lineRule="auto"/>
      </w:pPr>
      <w:r>
        <w:separator/>
      </w:r>
    </w:p>
  </w:footnote>
  <w:footnote w:type="continuationSeparator" w:id="0">
    <w:p w14:paraId="69F252AB" w14:textId="77777777" w:rsidR="00642C59" w:rsidRDefault="00642C59" w:rsidP="00C939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1B2"/>
    <w:rsid w:val="00052409"/>
    <w:rsid w:val="00064B67"/>
    <w:rsid w:val="000A0732"/>
    <w:rsid w:val="000C5E19"/>
    <w:rsid w:val="000D282A"/>
    <w:rsid w:val="001634A0"/>
    <w:rsid w:val="00166783"/>
    <w:rsid w:val="00184BE1"/>
    <w:rsid w:val="00190E64"/>
    <w:rsid w:val="001A0667"/>
    <w:rsid w:val="001B28E5"/>
    <w:rsid w:val="001C0F78"/>
    <w:rsid w:val="00212AE1"/>
    <w:rsid w:val="002207F9"/>
    <w:rsid w:val="00227B83"/>
    <w:rsid w:val="00251813"/>
    <w:rsid w:val="00284315"/>
    <w:rsid w:val="002F17DF"/>
    <w:rsid w:val="002F69FB"/>
    <w:rsid w:val="00320512"/>
    <w:rsid w:val="00323EB7"/>
    <w:rsid w:val="0036420A"/>
    <w:rsid w:val="003A2B60"/>
    <w:rsid w:val="003B3E99"/>
    <w:rsid w:val="003E0113"/>
    <w:rsid w:val="003E6B04"/>
    <w:rsid w:val="003F03AF"/>
    <w:rsid w:val="004834CE"/>
    <w:rsid w:val="00483853"/>
    <w:rsid w:val="004C735C"/>
    <w:rsid w:val="004E673C"/>
    <w:rsid w:val="004F0668"/>
    <w:rsid w:val="0051198E"/>
    <w:rsid w:val="0053224B"/>
    <w:rsid w:val="00553C8C"/>
    <w:rsid w:val="00586184"/>
    <w:rsid w:val="0059000D"/>
    <w:rsid w:val="00596760"/>
    <w:rsid w:val="005E3229"/>
    <w:rsid w:val="0060661C"/>
    <w:rsid w:val="0062724F"/>
    <w:rsid w:val="00630E83"/>
    <w:rsid w:val="00642C59"/>
    <w:rsid w:val="006A1460"/>
    <w:rsid w:val="006E6090"/>
    <w:rsid w:val="0070205B"/>
    <w:rsid w:val="00731F98"/>
    <w:rsid w:val="00754C84"/>
    <w:rsid w:val="00793A4E"/>
    <w:rsid w:val="007A3DED"/>
    <w:rsid w:val="007B0C95"/>
    <w:rsid w:val="007B41B2"/>
    <w:rsid w:val="0080342E"/>
    <w:rsid w:val="00836DAE"/>
    <w:rsid w:val="008518BC"/>
    <w:rsid w:val="00891259"/>
    <w:rsid w:val="00946B02"/>
    <w:rsid w:val="009666F0"/>
    <w:rsid w:val="00967038"/>
    <w:rsid w:val="009A6363"/>
    <w:rsid w:val="009C6E7D"/>
    <w:rsid w:val="009E2A1A"/>
    <w:rsid w:val="00A364DD"/>
    <w:rsid w:val="00A45167"/>
    <w:rsid w:val="00A637F9"/>
    <w:rsid w:val="00B00E75"/>
    <w:rsid w:val="00B12BC2"/>
    <w:rsid w:val="00B13531"/>
    <w:rsid w:val="00B6097A"/>
    <w:rsid w:val="00B80BDE"/>
    <w:rsid w:val="00BC186C"/>
    <w:rsid w:val="00BF7501"/>
    <w:rsid w:val="00C17887"/>
    <w:rsid w:val="00C2399E"/>
    <w:rsid w:val="00C257B3"/>
    <w:rsid w:val="00C35F41"/>
    <w:rsid w:val="00C60DD0"/>
    <w:rsid w:val="00C65401"/>
    <w:rsid w:val="00C768D6"/>
    <w:rsid w:val="00C8575E"/>
    <w:rsid w:val="00C8731F"/>
    <w:rsid w:val="00C9399A"/>
    <w:rsid w:val="00CE20C7"/>
    <w:rsid w:val="00D035B2"/>
    <w:rsid w:val="00D26A42"/>
    <w:rsid w:val="00D50091"/>
    <w:rsid w:val="00D74B16"/>
    <w:rsid w:val="00D77A83"/>
    <w:rsid w:val="00E1631F"/>
    <w:rsid w:val="00E3123D"/>
    <w:rsid w:val="00E36A3F"/>
    <w:rsid w:val="00E9042A"/>
    <w:rsid w:val="00EC398E"/>
    <w:rsid w:val="00ED3D1C"/>
    <w:rsid w:val="00ED6FA9"/>
    <w:rsid w:val="00F07A0E"/>
    <w:rsid w:val="00F87BC0"/>
    <w:rsid w:val="00FC1BF3"/>
    <w:rsid w:val="00FD5077"/>
    <w:rsid w:val="00FF2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D44AC3"/>
  <w15:chartTrackingRefBased/>
  <w15:docId w15:val="{3A3BC791-74AF-4A0F-B3AC-9C8F83835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5B2"/>
    <w:pPr>
      <w:spacing w:line="278" w:lineRule="auto"/>
    </w:pPr>
    <w:rPr>
      <w:rFonts w:ascii="Times New Roman" w:eastAsiaTheme="minorEastAsia" w:hAnsi="Times New Roman" w:cs="Times New Roman"/>
      <w:kern w:val="2"/>
      <w:sz w:val="24"/>
      <w:szCs w:val="24"/>
      <w:lang w:val="en-US" w:eastAsia="tr-TR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7B41B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tr-TR" w:eastAsia="en-US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7B41B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tr-TR" w:eastAsia="en-US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7B41B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0"/>
      <w:sz w:val="28"/>
      <w:szCs w:val="28"/>
      <w:lang w:val="tr-TR" w:eastAsia="en-US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7B41B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0"/>
      <w:sz w:val="22"/>
      <w:szCs w:val="22"/>
      <w:lang w:val="tr-TR" w:eastAsia="en-US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7B41B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0"/>
      <w:sz w:val="22"/>
      <w:szCs w:val="22"/>
      <w:lang w:val="tr-TR" w:eastAsia="en-US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7B41B2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:sz w:val="22"/>
      <w:szCs w:val="22"/>
      <w:lang w:val="tr-TR" w:eastAsia="en-US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7B41B2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:sz w:val="22"/>
      <w:szCs w:val="22"/>
      <w:lang w:val="tr-TR" w:eastAsia="en-US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7B41B2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:sz w:val="22"/>
      <w:szCs w:val="22"/>
      <w:lang w:val="tr-TR" w:eastAsia="en-US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7B41B2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:sz w:val="22"/>
      <w:szCs w:val="22"/>
      <w:lang w:val="tr-TR" w:eastAsia="en-US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7B41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7B41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7B41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7B41B2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7B41B2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7B41B2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7B41B2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7B41B2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7B41B2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7B41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 w:eastAsia="en-US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7B41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7B41B2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val="tr-TR" w:eastAsia="en-US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7B41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7B41B2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0"/>
      <w:sz w:val="22"/>
      <w:szCs w:val="22"/>
      <w:lang w:val="tr-TR" w:eastAsia="en-US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7B41B2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7B41B2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0"/>
      <w:sz w:val="22"/>
      <w:szCs w:val="22"/>
      <w:lang w:val="tr-TR" w:eastAsia="en-US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7B41B2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7B41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0"/>
      <w:sz w:val="22"/>
      <w:szCs w:val="22"/>
      <w:lang w:val="tr-TR" w:eastAsia="en-US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7B41B2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7B41B2"/>
    <w:rPr>
      <w:b/>
      <w:bCs/>
      <w:smallCaps/>
      <w:color w:val="0F4761" w:themeColor="accent1" w:themeShade="BF"/>
      <w:spacing w:val="5"/>
    </w:rPr>
  </w:style>
  <w:style w:type="table" w:styleId="DzTablo2">
    <w:name w:val="Plain Table 2"/>
    <w:basedOn w:val="NormalTablo"/>
    <w:uiPriority w:val="42"/>
    <w:rsid w:val="00D035B2"/>
    <w:pPr>
      <w:spacing w:after="0" w:line="240" w:lineRule="auto"/>
    </w:pPr>
    <w:rPr>
      <w:kern w:val="2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simYazs">
    <w:name w:val="caption"/>
    <w:basedOn w:val="Normal"/>
    <w:next w:val="Normal"/>
    <w:uiPriority w:val="35"/>
    <w:unhideWhenUsed/>
    <w:qFormat/>
    <w:rsid w:val="00D035B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stBilgi">
    <w:name w:val="header"/>
    <w:basedOn w:val="Normal"/>
    <w:link w:val="stBilgiChar"/>
    <w:uiPriority w:val="99"/>
    <w:unhideWhenUsed/>
    <w:rsid w:val="00C939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C9399A"/>
    <w:rPr>
      <w:rFonts w:ascii="Times New Roman" w:eastAsiaTheme="minorEastAsia" w:hAnsi="Times New Roman" w:cs="Times New Roman"/>
      <w:kern w:val="2"/>
      <w:sz w:val="24"/>
      <w:szCs w:val="24"/>
      <w:lang w:val="en-US" w:eastAsia="tr-TR"/>
      <w14:ligatures w14:val="none"/>
    </w:rPr>
  </w:style>
  <w:style w:type="paragraph" w:styleId="AltBilgi">
    <w:name w:val="footer"/>
    <w:basedOn w:val="Normal"/>
    <w:link w:val="AltBilgiChar"/>
    <w:uiPriority w:val="99"/>
    <w:unhideWhenUsed/>
    <w:rsid w:val="00C939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C9399A"/>
    <w:rPr>
      <w:rFonts w:ascii="Times New Roman" w:eastAsiaTheme="minorEastAsia" w:hAnsi="Times New Roman" w:cs="Times New Roman"/>
      <w:kern w:val="2"/>
      <w:sz w:val="24"/>
      <w:szCs w:val="24"/>
      <w:lang w:val="en-US" w:eastAsia="tr-TR"/>
      <w14:ligatures w14:val="none"/>
    </w:rPr>
  </w:style>
  <w:style w:type="character" w:styleId="SatrNumaras">
    <w:name w:val="line number"/>
    <w:basedOn w:val="VarsaylanParagrafYazTipi"/>
    <w:uiPriority w:val="99"/>
    <w:semiHidden/>
    <w:unhideWhenUsed/>
    <w:rsid w:val="001634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2</TotalTime>
  <Pages>2</Pages>
  <Words>506</Words>
  <Characters>2889</Characters>
  <Application>Microsoft Office Word</Application>
  <DocSecurity>0</DocSecurity>
  <Lines>24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AULLAH TURGUT</dc:creator>
  <cp:keywords/>
  <dc:description/>
  <cp:lastModifiedBy>ATAULLAH TURGUT</cp:lastModifiedBy>
  <cp:revision>88</cp:revision>
  <dcterms:created xsi:type="dcterms:W3CDTF">2025-11-25T19:11:00Z</dcterms:created>
  <dcterms:modified xsi:type="dcterms:W3CDTF">2026-01-11T19:21:00Z</dcterms:modified>
</cp:coreProperties>
</file>